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2E196A" w14:textId="77777777" w:rsidR="00F27594" w:rsidRPr="00A66B53" w:rsidRDefault="00F27594" w:rsidP="00F27594">
      <w:pPr>
        <w:rPr>
          <w:rFonts w:ascii="Arial" w:hAnsi="Arial" w:cs="Arial"/>
          <w:bCs/>
          <w:color w:val="000000" w:themeColor="text1"/>
          <w:sz w:val="22"/>
        </w:rPr>
      </w:pPr>
      <w:r w:rsidRPr="00A66B53">
        <w:rPr>
          <w:rFonts w:ascii="Arial" w:hAnsi="Arial" w:cs="Arial"/>
          <w:b/>
          <w:bCs/>
          <w:color w:val="000000" w:themeColor="text1"/>
          <w:sz w:val="22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</w:rPr>
        <w:t>S</w:t>
      </w:r>
      <w:r w:rsidRPr="00A66B53">
        <w:rPr>
          <w:rFonts w:ascii="Arial" w:hAnsi="Arial" w:cs="Arial"/>
          <w:b/>
          <w:bCs/>
          <w:color w:val="000000" w:themeColor="text1"/>
          <w:sz w:val="22"/>
        </w:rPr>
        <w:t>1</w:t>
      </w:r>
      <w:r w:rsidRPr="00A66B53">
        <w:rPr>
          <w:rFonts w:ascii="Arial" w:hAnsi="Arial" w:cs="Arial"/>
          <w:bCs/>
          <w:color w:val="000000" w:themeColor="text1"/>
          <w:sz w:val="22"/>
        </w:rPr>
        <w:t xml:space="preserve"> </w:t>
      </w:r>
      <w:proofErr w:type="spellStart"/>
      <w:r w:rsidRPr="00A66B53">
        <w:rPr>
          <w:rFonts w:ascii="Arial" w:hAnsi="Arial" w:cs="Arial"/>
          <w:bCs/>
          <w:color w:val="000000" w:themeColor="text1"/>
          <w:sz w:val="22"/>
        </w:rPr>
        <w:t>Carbapenemase</w:t>
      </w:r>
      <w:proofErr w:type="spellEnd"/>
      <w:r w:rsidRPr="00A66B53">
        <w:rPr>
          <w:rFonts w:ascii="Arial" w:hAnsi="Arial" w:cs="Arial"/>
          <w:bCs/>
          <w:color w:val="000000" w:themeColor="text1"/>
          <w:sz w:val="22"/>
        </w:rPr>
        <w:t xml:space="preserve"> transposons identified in the </w:t>
      </w:r>
      <w:r w:rsidRPr="00A66B53">
        <w:rPr>
          <w:rFonts w:ascii="Arial" w:hAnsi="Arial" w:cs="Arial"/>
          <w:bCs/>
          <w:i/>
          <w:color w:val="000000" w:themeColor="text1"/>
          <w:sz w:val="22"/>
        </w:rPr>
        <w:t>P. aeruginosa</w:t>
      </w:r>
      <w:r w:rsidRPr="00A66B53">
        <w:rPr>
          <w:rFonts w:ascii="Arial" w:hAnsi="Arial" w:cs="Arial"/>
          <w:bCs/>
          <w:color w:val="000000" w:themeColor="text1"/>
          <w:sz w:val="22"/>
        </w:rPr>
        <w:t xml:space="preserve"> chromosome or plasmids deposited in The Transposon Registry</w:t>
      </w:r>
      <w:r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Pr="00A66B53">
        <w:rPr>
          <w:rFonts w:ascii="Arial" w:hAnsi="Arial" w:cs="Arial"/>
          <w:bCs/>
          <w:color w:val="000000" w:themeColor="text1"/>
          <w:sz w:val="22"/>
        </w:rPr>
        <w:fldChar w:fldCharType="begin"/>
      </w:r>
      <w:r>
        <w:rPr>
          <w:rFonts w:ascii="Arial" w:hAnsi="Arial" w:cs="Arial"/>
          <w:bCs/>
          <w:color w:val="000000" w:themeColor="text1"/>
          <w:sz w:val="22"/>
        </w:rPr>
        <w:instrText xml:space="preserve"> ADDIN EN.CITE &lt;EndNote&gt;&lt;Cite&gt;&lt;Author&gt;Tansirichaiya&lt;/Author&gt;&lt;Year&gt;2019&lt;/Year&gt;&lt;RecNum&gt;253&lt;/RecNum&gt;&lt;DisplayText&gt;&lt;style size="10"&gt;[182]&lt;/style&gt;&lt;/DisplayText&gt;&lt;record&gt;&lt;rec-number&gt;253&lt;/rec-number&gt;&lt;foreign-keys&gt;&lt;key app="EN" db-id="zvzzf02dl2s2sqe2tr2500du52zz29xvx0sx" timestamp="1578282641"&gt;253&lt;/key&gt;&lt;/foreign-keys&gt;&lt;ref-type name="Journal Article"&gt;17&lt;/ref-type&gt;&lt;contributors&gt;&lt;authors&gt;&lt;author&gt;Tansirichaiya, S.&lt;/author&gt;&lt;author&gt;Rahman, M. A.&lt;/author&gt;&lt;author&gt;Roberts, A. P.&lt;/author&gt;&lt;/authors&gt;&lt;/contributors&gt;&lt;auth-address&gt;1Department of Tropical Disease Biology, Liverpool School of Tropical Medicine, Pembroke Place, Liverpool, L3 5QA UK.0000 0004 1936 9764grid.48004.38&amp;#xD;2Department of Clinical Dentistry, Faculty of Health Sciences, UiT the Arctic University of Norway, Tromso, 9037 Norway.0000000122595234grid.10919.30&amp;#xD;3Department of Pharmacy, University of Rajshahi, Rajshahi, 6205 Bangladesh.0000 0004 0451 7306grid.412656.2&lt;/auth-address&gt;&lt;titles&gt;&lt;title&gt;The Transposon Registry&lt;/title&gt;&lt;secondary-title&gt;Mob DNA&lt;/secondary-title&gt;&lt;/titles&gt;&lt;periodical&gt;&lt;full-title&gt;Mob DNA&lt;/full-title&gt;&lt;/periodical&gt;&lt;pages&gt;40&lt;/pages&gt;&lt;volume&gt;10&lt;/volume&gt;&lt;edition&gt;2019/10/19&lt;/edition&gt;&lt;keywords&gt;&lt;keyword&gt;Accessory function&lt;/keyword&gt;&lt;keyword&gt;Antimicrobial resistance&lt;/keyword&gt;&lt;keyword&gt;Composite transposon&lt;/keyword&gt;&lt;keyword&gt;Conjugative transposon&lt;/keyword&gt;&lt;keyword&gt;Horizontal gene transfer&lt;/keyword&gt;&lt;keyword&gt;Integrative conjugative transposon&lt;/keyword&gt;&lt;keyword&gt;Plasmid&lt;/keyword&gt;&lt;keyword&gt;Registry&lt;/keyword&gt;&lt;keyword&gt;Tn&lt;/keyword&gt;&lt;keyword&gt;Transposon&lt;/keyword&gt;&lt;/keywords&gt;&lt;dates&gt;&lt;year&gt;2019&lt;/year&gt;&lt;/dates&gt;&lt;isbn&gt;1759-8753 (Print)&lt;/isbn&gt;&lt;accession-num&gt;31624505&lt;/accession-num&gt;&lt;urls&gt;&lt;related-urls&gt;&lt;url&gt;https://www.ncbi.nlm.nih.gov/pubmed/31624505&lt;/url&gt;&lt;/related-urls&gt;&lt;/urls&gt;&lt;custom2&gt;PMC6785933&lt;/custom2&gt;&lt;electronic-resource-num&gt;10.1186/s13100-019-0182-3&lt;/electronic-resource-num&gt;&lt;/record&gt;&lt;/Cite&gt;&lt;/EndNote&gt;</w:instrText>
      </w:r>
      <w:r w:rsidRPr="00A66B53">
        <w:rPr>
          <w:rFonts w:ascii="Arial" w:hAnsi="Arial" w:cs="Arial"/>
          <w:bCs/>
          <w:color w:val="000000" w:themeColor="text1"/>
          <w:sz w:val="22"/>
        </w:rPr>
        <w:fldChar w:fldCharType="separate"/>
      </w:r>
      <w:r w:rsidRPr="00D208FE">
        <w:rPr>
          <w:rFonts w:ascii="Arial" w:hAnsi="Arial" w:cs="Arial"/>
          <w:bCs/>
          <w:noProof/>
          <w:color w:val="000000" w:themeColor="text1"/>
          <w:sz w:val="20"/>
        </w:rPr>
        <w:t>[182]</w:t>
      </w:r>
      <w:r w:rsidRPr="00A66B53">
        <w:rPr>
          <w:rFonts w:ascii="Arial" w:hAnsi="Arial" w:cs="Arial"/>
          <w:bCs/>
          <w:color w:val="000000" w:themeColor="text1"/>
          <w:sz w:val="22"/>
        </w:rPr>
        <w:fldChar w:fldCharType="end"/>
      </w:r>
    </w:p>
    <w:tbl>
      <w:tblPr>
        <w:tblStyle w:val="TableGrid"/>
        <w:tblW w:w="137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8"/>
        <w:gridCol w:w="3606"/>
        <w:gridCol w:w="1220"/>
        <w:gridCol w:w="1745"/>
        <w:gridCol w:w="2964"/>
        <w:gridCol w:w="2617"/>
      </w:tblGrid>
      <w:tr w:rsidR="00F27594" w:rsidRPr="00A66B53" w14:paraId="58ABF98B" w14:textId="77777777" w:rsidTr="00C5667D">
        <w:trPr>
          <w:trHeight w:val="392"/>
        </w:trPr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1D41F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color w:val="000000" w:themeColor="text1"/>
                <w:sz w:val="20"/>
                <w:szCs w:val="20"/>
                <w:lang w:eastAsia="nb-NO"/>
              </w:rPr>
              <w:t>Transposon</w:t>
            </w:r>
          </w:p>
        </w:tc>
        <w:tc>
          <w:tcPr>
            <w:tcW w:w="3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37039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4EEB4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color w:val="000000" w:themeColor="text1"/>
                <w:sz w:val="20"/>
                <w:szCs w:val="20"/>
                <w:lang w:eastAsia="nb-NO"/>
              </w:rPr>
              <w:t>Size (kb)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671D7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color w:val="000000" w:themeColor="text1"/>
                <w:sz w:val="20"/>
                <w:szCs w:val="20"/>
                <w:lang w:eastAsia="nb-NO"/>
              </w:rPr>
              <w:t>Accession</w:t>
            </w:r>
          </w:p>
        </w:tc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A2816" w14:textId="77777777" w:rsidR="00F27594" w:rsidRPr="00A66B53" w:rsidRDefault="00F27594" w:rsidP="00C5667D">
            <w:pPr>
              <w:ind w:righ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nb-NO"/>
              </w:rPr>
            </w:pPr>
            <w:proofErr w:type="spellStart"/>
            <w:r w:rsidRPr="00A66B53">
              <w:rPr>
                <w:rFonts w:ascii="Arial" w:hAnsi="Arial" w:cs="Arial"/>
                <w:color w:val="000000" w:themeColor="text1"/>
                <w:sz w:val="20"/>
                <w:szCs w:val="20"/>
                <w:lang w:eastAsia="nb-NO"/>
              </w:rPr>
              <w:t>Carbapenemase</w:t>
            </w:r>
            <w:proofErr w:type="spellEnd"/>
            <w:r w:rsidRPr="00A66B53">
              <w:rPr>
                <w:rFonts w:ascii="Arial" w:hAnsi="Arial" w:cs="Arial"/>
                <w:color w:val="000000" w:themeColor="text1"/>
                <w:sz w:val="20"/>
                <w:szCs w:val="20"/>
                <w:lang w:eastAsia="nb-NO"/>
              </w:rPr>
              <w:t xml:space="preserve"> gene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0ABCF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color w:val="000000" w:themeColor="text1"/>
                <w:sz w:val="20"/>
                <w:szCs w:val="20"/>
                <w:lang w:eastAsia="nb-NO"/>
              </w:rPr>
              <w:t>Extra function</w:t>
            </w:r>
          </w:p>
        </w:tc>
      </w:tr>
      <w:tr w:rsidR="00F27594" w:rsidRPr="00A66B53" w14:paraId="3AC492EA" w14:textId="77777777" w:rsidTr="00C5667D">
        <w:trPr>
          <w:trHeight w:val="392"/>
        </w:trPr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58911F10" w14:textId="77777777" w:rsidR="00F27594" w:rsidRPr="00A447C5" w:rsidRDefault="00F27594" w:rsidP="00C5667D">
            <w:pPr>
              <w:jc w:val="center"/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eastAsia="nb-NO"/>
              </w:rPr>
              <w:t>Tn</w:t>
            </w:r>
            <w:r w:rsidRPr="00A66B53"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  <w:t>6001</w:t>
            </w:r>
            <w:r w:rsidRPr="00A447C5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192</w:t>
            </w:r>
          </w:p>
        </w:tc>
        <w:tc>
          <w:tcPr>
            <w:tcW w:w="3606" w:type="dxa"/>
            <w:tcBorders>
              <w:top w:val="single" w:sz="4" w:space="0" w:color="auto"/>
            </w:tcBorders>
            <w:vAlign w:val="center"/>
          </w:tcPr>
          <w:p w14:paraId="52619349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Unit transposon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045C35A2" w14:textId="77777777" w:rsidR="00F27594" w:rsidRPr="00A66B53" w:rsidRDefault="00F27594" w:rsidP="00C5667D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12.1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608240B8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EF138817.1</w:t>
            </w:r>
          </w:p>
        </w:tc>
        <w:tc>
          <w:tcPr>
            <w:tcW w:w="2964" w:type="dxa"/>
            <w:tcBorders>
              <w:top w:val="single" w:sz="4" w:space="0" w:color="auto"/>
            </w:tcBorders>
            <w:vAlign w:val="center"/>
          </w:tcPr>
          <w:p w14:paraId="7FF9CDDF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eastAsia="nb-NO"/>
              </w:rPr>
              <w:t>bla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eastAsia="nb-NO"/>
              </w:rPr>
              <w:t>VIM-3</w:t>
            </w:r>
          </w:p>
        </w:tc>
        <w:tc>
          <w:tcPr>
            <w:tcW w:w="2617" w:type="dxa"/>
            <w:tcBorders>
              <w:top w:val="single" w:sz="4" w:space="0" w:color="auto"/>
            </w:tcBorders>
            <w:vAlign w:val="center"/>
          </w:tcPr>
          <w:p w14:paraId="2D5BEDF5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-</w:t>
            </w:r>
          </w:p>
        </w:tc>
      </w:tr>
      <w:tr w:rsidR="00F27594" w:rsidRPr="00A66B53" w14:paraId="27BF11BB" w14:textId="77777777" w:rsidTr="00C5667D">
        <w:trPr>
          <w:trHeight w:val="392"/>
        </w:trPr>
        <w:tc>
          <w:tcPr>
            <w:tcW w:w="1628" w:type="dxa"/>
            <w:vAlign w:val="center"/>
          </w:tcPr>
          <w:p w14:paraId="2244FCB7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eastAsia="nb-NO"/>
              </w:rPr>
              <w:t>Tn</w:t>
            </w:r>
            <w:r w:rsidRPr="00A66B53"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  <w:t>6016</w:t>
            </w:r>
            <w:r w:rsidRPr="00A447C5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19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3</w:t>
            </w:r>
          </w:p>
        </w:tc>
        <w:tc>
          <w:tcPr>
            <w:tcW w:w="3606" w:type="dxa"/>
            <w:vAlign w:val="center"/>
          </w:tcPr>
          <w:p w14:paraId="4B9FCCED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Unit transposon</w:t>
            </w:r>
          </w:p>
        </w:tc>
        <w:tc>
          <w:tcPr>
            <w:tcW w:w="1220" w:type="dxa"/>
            <w:vAlign w:val="center"/>
          </w:tcPr>
          <w:p w14:paraId="4C856EC6" w14:textId="77777777" w:rsidR="00F27594" w:rsidRPr="00A66B53" w:rsidRDefault="00F27594" w:rsidP="00C5667D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8.8</w:t>
            </w:r>
          </w:p>
        </w:tc>
        <w:tc>
          <w:tcPr>
            <w:tcW w:w="1745" w:type="dxa"/>
            <w:vAlign w:val="center"/>
          </w:tcPr>
          <w:p w14:paraId="35F77121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KC543497.1</w:t>
            </w:r>
          </w:p>
        </w:tc>
        <w:tc>
          <w:tcPr>
            <w:tcW w:w="2964" w:type="dxa"/>
            <w:vAlign w:val="center"/>
          </w:tcPr>
          <w:p w14:paraId="70BBD89A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eastAsia="nb-NO"/>
              </w:rPr>
              <w:t>bla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eastAsia="nb-NO"/>
              </w:rPr>
              <w:t>IMP-9</w:t>
            </w:r>
          </w:p>
        </w:tc>
        <w:tc>
          <w:tcPr>
            <w:tcW w:w="2617" w:type="dxa"/>
            <w:vAlign w:val="center"/>
          </w:tcPr>
          <w:p w14:paraId="71716F13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Heavy metal resistance</w:t>
            </w:r>
          </w:p>
        </w:tc>
      </w:tr>
      <w:tr w:rsidR="00F27594" w:rsidRPr="00A66B53" w14:paraId="32D7B5CF" w14:textId="77777777" w:rsidTr="00C5667D">
        <w:trPr>
          <w:trHeight w:val="392"/>
        </w:trPr>
        <w:tc>
          <w:tcPr>
            <w:tcW w:w="1628" w:type="dxa"/>
            <w:vAlign w:val="center"/>
          </w:tcPr>
          <w:p w14:paraId="68180713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eastAsia="nb-NO"/>
              </w:rPr>
              <w:t>Tn</w:t>
            </w:r>
            <w:r w:rsidRPr="00A66B53"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  <w:t>6060</w:t>
            </w:r>
            <w:r w:rsidRPr="00A447C5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19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4</w:t>
            </w:r>
          </w:p>
        </w:tc>
        <w:tc>
          <w:tcPr>
            <w:tcW w:w="3606" w:type="dxa"/>
            <w:vAlign w:val="center"/>
          </w:tcPr>
          <w:p w14:paraId="7CD4636D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Composite transposon</w:t>
            </w:r>
          </w:p>
        </w:tc>
        <w:tc>
          <w:tcPr>
            <w:tcW w:w="1220" w:type="dxa"/>
            <w:vAlign w:val="center"/>
          </w:tcPr>
          <w:p w14:paraId="7AF752A4" w14:textId="77777777" w:rsidR="00F27594" w:rsidRPr="00A66B53" w:rsidRDefault="00F27594" w:rsidP="00C5667D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25.4</w:t>
            </w:r>
          </w:p>
        </w:tc>
        <w:tc>
          <w:tcPr>
            <w:tcW w:w="1745" w:type="dxa"/>
            <w:vAlign w:val="center"/>
          </w:tcPr>
          <w:p w14:paraId="7D2A5C21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GQ161847.1</w:t>
            </w:r>
          </w:p>
        </w:tc>
        <w:tc>
          <w:tcPr>
            <w:tcW w:w="2964" w:type="dxa"/>
            <w:vAlign w:val="center"/>
          </w:tcPr>
          <w:p w14:paraId="5D1D563F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eastAsia="nb-NO"/>
              </w:rPr>
              <w:t>bla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eastAsia="nb-NO"/>
              </w:rPr>
              <w:t>VIM-1</w:t>
            </w:r>
          </w:p>
        </w:tc>
        <w:tc>
          <w:tcPr>
            <w:tcW w:w="2617" w:type="dxa"/>
            <w:vAlign w:val="center"/>
          </w:tcPr>
          <w:p w14:paraId="49829D41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-</w:t>
            </w:r>
          </w:p>
        </w:tc>
      </w:tr>
      <w:tr w:rsidR="00F27594" w:rsidRPr="00A66B53" w14:paraId="6E9A85E0" w14:textId="77777777" w:rsidTr="00C5667D">
        <w:trPr>
          <w:trHeight w:val="392"/>
        </w:trPr>
        <w:tc>
          <w:tcPr>
            <w:tcW w:w="1628" w:type="dxa"/>
            <w:vAlign w:val="center"/>
          </w:tcPr>
          <w:p w14:paraId="18668EF5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eastAsia="nb-NO"/>
              </w:rPr>
              <w:t>Tn</w:t>
            </w:r>
            <w:r w:rsidRPr="00A66B53"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  <w:t>6163</w:t>
            </w:r>
            <w:r w:rsidRPr="00A447C5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19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5</w:t>
            </w:r>
          </w:p>
        </w:tc>
        <w:tc>
          <w:tcPr>
            <w:tcW w:w="3606" w:type="dxa"/>
            <w:vAlign w:val="center"/>
          </w:tcPr>
          <w:p w14:paraId="31870ECB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Unit transposon</w:t>
            </w:r>
          </w:p>
        </w:tc>
        <w:tc>
          <w:tcPr>
            <w:tcW w:w="1220" w:type="dxa"/>
            <w:vAlign w:val="center"/>
          </w:tcPr>
          <w:p w14:paraId="254F47A8" w14:textId="77777777" w:rsidR="00F27594" w:rsidRPr="00A66B53" w:rsidRDefault="00F27594" w:rsidP="00C5667D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21.2</w:t>
            </w:r>
          </w:p>
        </w:tc>
        <w:tc>
          <w:tcPr>
            <w:tcW w:w="1745" w:type="dxa"/>
            <w:vAlign w:val="center"/>
          </w:tcPr>
          <w:p w14:paraId="6D7CBD90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JF826499.1</w:t>
            </w:r>
          </w:p>
        </w:tc>
        <w:tc>
          <w:tcPr>
            <w:tcW w:w="2964" w:type="dxa"/>
            <w:vAlign w:val="center"/>
          </w:tcPr>
          <w:p w14:paraId="65812CBB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eastAsia="nb-NO"/>
              </w:rPr>
              <w:t>bla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eastAsia="nb-NO"/>
              </w:rPr>
              <w:t>GES-5</w:t>
            </w:r>
          </w:p>
        </w:tc>
        <w:tc>
          <w:tcPr>
            <w:tcW w:w="2617" w:type="dxa"/>
            <w:vAlign w:val="center"/>
          </w:tcPr>
          <w:p w14:paraId="279DDFAC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Heavy metal resistance</w:t>
            </w:r>
          </w:p>
        </w:tc>
      </w:tr>
      <w:tr w:rsidR="00F27594" w:rsidRPr="00A66B53" w14:paraId="26DBFC58" w14:textId="77777777" w:rsidTr="00C5667D">
        <w:trPr>
          <w:trHeight w:val="392"/>
        </w:trPr>
        <w:tc>
          <w:tcPr>
            <w:tcW w:w="1628" w:type="dxa"/>
            <w:vAlign w:val="center"/>
          </w:tcPr>
          <w:p w14:paraId="390ECBA6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eastAsia="nb-NO"/>
              </w:rPr>
              <w:t>Tn</w:t>
            </w:r>
            <w:r w:rsidRPr="00A66B53"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  <w:t>6217</w:t>
            </w:r>
            <w:r w:rsidRPr="00A447C5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19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3</w:t>
            </w:r>
          </w:p>
        </w:tc>
        <w:tc>
          <w:tcPr>
            <w:tcW w:w="3606" w:type="dxa"/>
            <w:vAlign w:val="center"/>
          </w:tcPr>
          <w:p w14:paraId="07A78117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Unit transposon</w:t>
            </w:r>
          </w:p>
        </w:tc>
        <w:tc>
          <w:tcPr>
            <w:tcW w:w="1220" w:type="dxa"/>
            <w:vAlign w:val="center"/>
          </w:tcPr>
          <w:p w14:paraId="40100468" w14:textId="77777777" w:rsidR="00F27594" w:rsidRPr="00A66B53" w:rsidRDefault="00F27594" w:rsidP="00C5667D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6.9</w:t>
            </w:r>
          </w:p>
        </w:tc>
        <w:tc>
          <w:tcPr>
            <w:tcW w:w="1745" w:type="dxa"/>
            <w:vAlign w:val="center"/>
          </w:tcPr>
          <w:p w14:paraId="4185D456" w14:textId="77777777" w:rsidR="00F27594" w:rsidRPr="00A66B53" w:rsidRDefault="00F27594" w:rsidP="00C5667D">
            <w:pPr>
              <w:spacing w:after="160"/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KC543497.1</w:t>
            </w:r>
          </w:p>
        </w:tc>
        <w:tc>
          <w:tcPr>
            <w:tcW w:w="2964" w:type="dxa"/>
            <w:vAlign w:val="center"/>
          </w:tcPr>
          <w:p w14:paraId="462FB6D1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eastAsia="nb-NO"/>
              </w:rPr>
              <w:t>bla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eastAsia="nb-NO"/>
              </w:rPr>
              <w:t>IMP-9</w:t>
            </w:r>
          </w:p>
        </w:tc>
        <w:tc>
          <w:tcPr>
            <w:tcW w:w="2617" w:type="dxa"/>
            <w:vAlign w:val="center"/>
          </w:tcPr>
          <w:p w14:paraId="2F854605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-</w:t>
            </w:r>
          </w:p>
        </w:tc>
      </w:tr>
      <w:tr w:rsidR="00F27594" w:rsidRPr="00A66B53" w14:paraId="661AB24C" w14:textId="77777777" w:rsidTr="00C5667D">
        <w:trPr>
          <w:trHeight w:val="392"/>
        </w:trPr>
        <w:tc>
          <w:tcPr>
            <w:tcW w:w="1628" w:type="dxa"/>
            <w:vAlign w:val="center"/>
          </w:tcPr>
          <w:p w14:paraId="606C7D3B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eastAsia="nb-NO"/>
              </w:rPr>
              <w:t>Tn</w:t>
            </w:r>
            <w:r w:rsidRPr="00A66B53"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  <w:t>6249</w:t>
            </w:r>
            <w:r w:rsidRPr="00A447C5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19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6</w:t>
            </w:r>
          </w:p>
        </w:tc>
        <w:tc>
          <w:tcPr>
            <w:tcW w:w="3606" w:type="dxa"/>
            <w:vAlign w:val="center"/>
          </w:tcPr>
          <w:p w14:paraId="3D0D224A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Composite / Unit transposon</w:t>
            </w:r>
          </w:p>
        </w:tc>
        <w:tc>
          <w:tcPr>
            <w:tcW w:w="1220" w:type="dxa"/>
            <w:vAlign w:val="center"/>
          </w:tcPr>
          <w:p w14:paraId="3BE95344" w14:textId="77777777" w:rsidR="00F27594" w:rsidRPr="00A66B53" w:rsidRDefault="00F27594" w:rsidP="00C5667D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26</w:t>
            </w:r>
          </w:p>
        </w:tc>
        <w:tc>
          <w:tcPr>
            <w:tcW w:w="1745" w:type="dxa"/>
            <w:vAlign w:val="center"/>
          </w:tcPr>
          <w:p w14:paraId="012C1E24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LK054503.1</w:t>
            </w:r>
          </w:p>
        </w:tc>
        <w:tc>
          <w:tcPr>
            <w:tcW w:w="2964" w:type="dxa"/>
            <w:vAlign w:val="center"/>
          </w:tcPr>
          <w:p w14:paraId="148CF4AB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eastAsia="nb-NO"/>
              </w:rPr>
              <w:t>bla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eastAsia="nb-NO"/>
              </w:rPr>
              <w:t>VIM-1</w:t>
            </w:r>
          </w:p>
        </w:tc>
        <w:tc>
          <w:tcPr>
            <w:tcW w:w="2617" w:type="dxa"/>
            <w:vAlign w:val="center"/>
          </w:tcPr>
          <w:p w14:paraId="7E92F054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-</w:t>
            </w:r>
          </w:p>
        </w:tc>
      </w:tr>
      <w:tr w:rsidR="00F27594" w:rsidRPr="00A66B53" w14:paraId="63E7B10E" w14:textId="77777777" w:rsidTr="00C5667D">
        <w:trPr>
          <w:trHeight w:val="392"/>
        </w:trPr>
        <w:tc>
          <w:tcPr>
            <w:tcW w:w="1628" w:type="dxa"/>
            <w:vAlign w:val="center"/>
          </w:tcPr>
          <w:p w14:paraId="293705DF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eastAsia="nb-NO"/>
              </w:rPr>
              <w:t>Tn</w:t>
            </w:r>
            <w:r w:rsidRPr="00A66B53"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  <w:t>6284</w:t>
            </w:r>
            <w:r w:rsidRPr="00A447C5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19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7</w:t>
            </w:r>
          </w:p>
        </w:tc>
        <w:tc>
          <w:tcPr>
            <w:tcW w:w="3606" w:type="dxa"/>
            <w:vAlign w:val="center"/>
          </w:tcPr>
          <w:p w14:paraId="3EE903F1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Unit transposon</w:t>
            </w:r>
          </w:p>
        </w:tc>
        <w:tc>
          <w:tcPr>
            <w:tcW w:w="1220" w:type="dxa"/>
            <w:vAlign w:val="center"/>
          </w:tcPr>
          <w:p w14:paraId="0C491CC8" w14:textId="77777777" w:rsidR="00F27594" w:rsidRPr="00A66B53" w:rsidRDefault="00F27594" w:rsidP="00C5667D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22.6</w:t>
            </w:r>
          </w:p>
        </w:tc>
        <w:tc>
          <w:tcPr>
            <w:tcW w:w="1745" w:type="dxa"/>
            <w:vAlign w:val="center"/>
          </w:tcPr>
          <w:p w14:paraId="6BE1CB2B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KU254577.1</w:t>
            </w:r>
          </w:p>
        </w:tc>
        <w:tc>
          <w:tcPr>
            <w:tcW w:w="2964" w:type="dxa"/>
            <w:vAlign w:val="center"/>
          </w:tcPr>
          <w:p w14:paraId="503C1865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eastAsia="nb-NO"/>
              </w:rPr>
              <w:t>bla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eastAsia="nb-NO"/>
              </w:rPr>
              <w:t>SIM-2</w:t>
            </w:r>
          </w:p>
        </w:tc>
        <w:tc>
          <w:tcPr>
            <w:tcW w:w="2617" w:type="dxa"/>
            <w:vAlign w:val="center"/>
          </w:tcPr>
          <w:p w14:paraId="2C80CA90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Heavy metal resistance</w:t>
            </w:r>
          </w:p>
        </w:tc>
      </w:tr>
      <w:tr w:rsidR="00F27594" w:rsidRPr="00A66B53" w14:paraId="3949D663" w14:textId="77777777" w:rsidTr="00C5667D">
        <w:trPr>
          <w:trHeight w:val="392"/>
        </w:trPr>
        <w:tc>
          <w:tcPr>
            <w:tcW w:w="1628" w:type="dxa"/>
            <w:vAlign w:val="center"/>
          </w:tcPr>
          <w:p w14:paraId="4A804F82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eastAsia="nb-NO"/>
              </w:rPr>
              <w:t>Tn</w:t>
            </w:r>
            <w:r w:rsidRPr="00A66B53"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  <w:t>6286*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198</w:t>
            </w:r>
          </w:p>
        </w:tc>
        <w:tc>
          <w:tcPr>
            <w:tcW w:w="3606" w:type="dxa"/>
            <w:vAlign w:val="center"/>
          </w:tcPr>
          <w:p w14:paraId="37771DDF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Unit transposon</w:t>
            </w:r>
          </w:p>
        </w:tc>
        <w:tc>
          <w:tcPr>
            <w:tcW w:w="1220" w:type="dxa"/>
            <w:vAlign w:val="center"/>
          </w:tcPr>
          <w:p w14:paraId="6FC1C036" w14:textId="77777777" w:rsidR="00F27594" w:rsidRPr="00A66B53" w:rsidRDefault="00F27594" w:rsidP="00C5667D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23.7</w:t>
            </w:r>
          </w:p>
        </w:tc>
        <w:tc>
          <w:tcPr>
            <w:tcW w:w="1745" w:type="dxa"/>
            <w:vAlign w:val="center"/>
          </w:tcPr>
          <w:p w14:paraId="76F7CD67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KU130294.1</w:t>
            </w:r>
          </w:p>
        </w:tc>
        <w:tc>
          <w:tcPr>
            <w:tcW w:w="2964" w:type="dxa"/>
            <w:vAlign w:val="center"/>
          </w:tcPr>
          <w:p w14:paraId="1B8FD6F1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eastAsia="nb-NO"/>
              </w:rPr>
              <w:t>bla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eastAsia="nb-NO"/>
              </w:rPr>
              <w:t>DIM-2</w:t>
            </w:r>
          </w:p>
        </w:tc>
        <w:tc>
          <w:tcPr>
            <w:tcW w:w="2617" w:type="dxa"/>
            <w:vAlign w:val="center"/>
          </w:tcPr>
          <w:p w14:paraId="78358C07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-</w:t>
            </w:r>
          </w:p>
        </w:tc>
      </w:tr>
      <w:tr w:rsidR="00F27594" w:rsidRPr="00A66B53" w14:paraId="727C3838" w14:textId="77777777" w:rsidTr="00C5667D">
        <w:trPr>
          <w:trHeight w:val="392"/>
        </w:trPr>
        <w:tc>
          <w:tcPr>
            <w:tcW w:w="1628" w:type="dxa"/>
            <w:vAlign w:val="center"/>
          </w:tcPr>
          <w:p w14:paraId="60B278E4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eastAsia="nb-NO"/>
              </w:rPr>
              <w:t>Tn</w:t>
            </w:r>
            <w:r w:rsidRPr="00A66B53"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  <w:t>6292</w:t>
            </w:r>
            <w:r w:rsidRPr="00A447C5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1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99</w:t>
            </w:r>
          </w:p>
        </w:tc>
        <w:tc>
          <w:tcPr>
            <w:tcW w:w="3606" w:type="dxa"/>
            <w:vAlign w:val="center"/>
          </w:tcPr>
          <w:p w14:paraId="39D4B65E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Unit transposon</w:t>
            </w:r>
          </w:p>
        </w:tc>
        <w:tc>
          <w:tcPr>
            <w:tcW w:w="1220" w:type="dxa"/>
            <w:vAlign w:val="center"/>
          </w:tcPr>
          <w:p w14:paraId="3065116F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-</w:t>
            </w:r>
          </w:p>
        </w:tc>
        <w:tc>
          <w:tcPr>
            <w:tcW w:w="1745" w:type="dxa"/>
            <w:vAlign w:val="center"/>
          </w:tcPr>
          <w:p w14:paraId="305AAEA2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-</w:t>
            </w:r>
          </w:p>
        </w:tc>
        <w:tc>
          <w:tcPr>
            <w:tcW w:w="2964" w:type="dxa"/>
            <w:vAlign w:val="center"/>
          </w:tcPr>
          <w:p w14:paraId="21EA587E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eastAsia="nb-NO"/>
              </w:rPr>
              <w:t>bla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eastAsia="nb-NO"/>
              </w:rPr>
              <w:t>IMP-4</w:t>
            </w:r>
          </w:p>
        </w:tc>
        <w:tc>
          <w:tcPr>
            <w:tcW w:w="2617" w:type="dxa"/>
            <w:vAlign w:val="center"/>
          </w:tcPr>
          <w:p w14:paraId="365192DF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-</w:t>
            </w:r>
          </w:p>
        </w:tc>
      </w:tr>
      <w:tr w:rsidR="00F27594" w:rsidRPr="00A66B53" w14:paraId="6F04D735" w14:textId="77777777" w:rsidTr="00C5667D">
        <w:trPr>
          <w:trHeight w:val="392"/>
        </w:trPr>
        <w:tc>
          <w:tcPr>
            <w:tcW w:w="1628" w:type="dxa"/>
            <w:vAlign w:val="center"/>
          </w:tcPr>
          <w:p w14:paraId="2285B9ED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eastAsia="nb-NO"/>
              </w:rPr>
              <w:t>Tn</w:t>
            </w:r>
            <w:r w:rsidRPr="00A66B53"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  <w:t>6345</w:t>
            </w:r>
          </w:p>
        </w:tc>
        <w:tc>
          <w:tcPr>
            <w:tcW w:w="3606" w:type="dxa"/>
            <w:vAlign w:val="center"/>
          </w:tcPr>
          <w:p w14:paraId="7F3A7D0E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Unit transposon</w:t>
            </w:r>
          </w:p>
        </w:tc>
        <w:tc>
          <w:tcPr>
            <w:tcW w:w="1220" w:type="dxa"/>
            <w:vAlign w:val="center"/>
          </w:tcPr>
          <w:p w14:paraId="01DC78A0" w14:textId="77777777" w:rsidR="00F27594" w:rsidRPr="00A66B53" w:rsidRDefault="00F27594" w:rsidP="00C5667D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  6.0</w:t>
            </w:r>
          </w:p>
        </w:tc>
        <w:tc>
          <w:tcPr>
            <w:tcW w:w="1745" w:type="dxa"/>
            <w:vAlign w:val="center"/>
          </w:tcPr>
          <w:p w14:paraId="020C5364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KU961660.2</w:t>
            </w:r>
          </w:p>
        </w:tc>
        <w:tc>
          <w:tcPr>
            <w:tcW w:w="2964" w:type="dxa"/>
            <w:vAlign w:val="center"/>
          </w:tcPr>
          <w:p w14:paraId="2DE7DED3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eastAsia="nb-NO"/>
              </w:rPr>
              <w:t>bla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eastAsia="nb-NO"/>
              </w:rPr>
              <w:t>HMB-1</w:t>
            </w:r>
          </w:p>
        </w:tc>
        <w:tc>
          <w:tcPr>
            <w:tcW w:w="2617" w:type="dxa"/>
            <w:vAlign w:val="center"/>
          </w:tcPr>
          <w:p w14:paraId="335C17AB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-</w:t>
            </w:r>
          </w:p>
        </w:tc>
      </w:tr>
      <w:tr w:rsidR="00F27594" w:rsidRPr="00A66B53" w14:paraId="1FE3D348" w14:textId="77777777" w:rsidTr="00C5667D">
        <w:trPr>
          <w:trHeight w:val="392"/>
        </w:trPr>
        <w:tc>
          <w:tcPr>
            <w:tcW w:w="1628" w:type="dxa"/>
            <w:vAlign w:val="center"/>
          </w:tcPr>
          <w:p w14:paraId="27C0EF29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eastAsia="nb-NO"/>
              </w:rPr>
              <w:t>Tn</w:t>
            </w:r>
            <w:r w:rsidRPr="00A66B53"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  <w:t>6352</w:t>
            </w:r>
            <w:r w:rsidRPr="00A447C5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2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00</w:t>
            </w:r>
          </w:p>
        </w:tc>
        <w:tc>
          <w:tcPr>
            <w:tcW w:w="3606" w:type="dxa"/>
            <w:vAlign w:val="center"/>
          </w:tcPr>
          <w:p w14:paraId="2FA3C8BE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Unit transposon</w:t>
            </w:r>
          </w:p>
        </w:tc>
        <w:tc>
          <w:tcPr>
            <w:tcW w:w="1220" w:type="dxa"/>
            <w:vAlign w:val="center"/>
          </w:tcPr>
          <w:p w14:paraId="3958FA7D" w14:textId="77777777" w:rsidR="00F27594" w:rsidRPr="00A66B53" w:rsidRDefault="00F27594" w:rsidP="00C5667D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11.0</w:t>
            </w:r>
          </w:p>
        </w:tc>
        <w:tc>
          <w:tcPr>
            <w:tcW w:w="1745" w:type="dxa"/>
            <w:vAlign w:val="center"/>
          </w:tcPr>
          <w:p w14:paraId="258E629B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KX889311.1</w:t>
            </w:r>
          </w:p>
        </w:tc>
        <w:tc>
          <w:tcPr>
            <w:tcW w:w="2964" w:type="dxa"/>
            <w:vAlign w:val="center"/>
          </w:tcPr>
          <w:p w14:paraId="62699BF0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eastAsia="nb-NO"/>
              </w:rPr>
              <w:t>bla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eastAsia="nb-NO"/>
              </w:rPr>
              <w:t>VIM-2</w:t>
            </w:r>
          </w:p>
        </w:tc>
        <w:tc>
          <w:tcPr>
            <w:tcW w:w="2617" w:type="dxa"/>
            <w:vAlign w:val="center"/>
          </w:tcPr>
          <w:p w14:paraId="089038E8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-</w:t>
            </w:r>
          </w:p>
        </w:tc>
      </w:tr>
      <w:tr w:rsidR="00F27594" w:rsidRPr="00A66B53" w14:paraId="74220407" w14:textId="77777777" w:rsidTr="00C5667D">
        <w:trPr>
          <w:trHeight w:val="392"/>
        </w:trPr>
        <w:tc>
          <w:tcPr>
            <w:tcW w:w="1628" w:type="dxa"/>
            <w:vAlign w:val="center"/>
          </w:tcPr>
          <w:p w14:paraId="022D3113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eastAsia="nb-NO"/>
              </w:rPr>
              <w:t>Tn</w:t>
            </w:r>
            <w:r w:rsidRPr="00A66B53"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  <w:t>6356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201</w:t>
            </w:r>
          </w:p>
        </w:tc>
        <w:tc>
          <w:tcPr>
            <w:tcW w:w="3606" w:type="dxa"/>
            <w:vAlign w:val="center"/>
          </w:tcPr>
          <w:p w14:paraId="1AC0570F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Unit transposon</w:t>
            </w:r>
          </w:p>
        </w:tc>
        <w:tc>
          <w:tcPr>
            <w:tcW w:w="1220" w:type="dxa"/>
            <w:vAlign w:val="center"/>
          </w:tcPr>
          <w:p w14:paraId="5FD893EC" w14:textId="77777777" w:rsidR="00F27594" w:rsidRPr="00A66B53" w:rsidRDefault="00F27594" w:rsidP="00C5667D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15.6</w:t>
            </w:r>
          </w:p>
        </w:tc>
        <w:tc>
          <w:tcPr>
            <w:tcW w:w="1745" w:type="dxa"/>
            <w:vAlign w:val="center"/>
          </w:tcPr>
          <w:p w14:paraId="12AF9B6E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KY494864.1</w:t>
            </w:r>
          </w:p>
        </w:tc>
        <w:tc>
          <w:tcPr>
            <w:tcW w:w="2964" w:type="dxa"/>
            <w:vAlign w:val="center"/>
          </w:tcPr>
          <w:p w14:paraId="75EA8481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eastAsia="nb-NO"/>
              </w:rPr>
              <w:t>bla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eastAsia="nb-NO"/>
              </w:rPr>
              <w:t>VIM-2</w:t>
            </w:r>
          </w:p>
        </w:tc>
        <w:tc>
          <w:tcPr>
            <w:tcW w:w="2617" w:type="dxa"/>
            <w:vAlign w:val="center"/>
          </w:tcPr>
          <w:p w14:paraId="40EA35E2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Efflux pump</w:t>
            </w:r>
          </w:p>
        </w:tc>
      </w:tr>
      <w:tr w:rsidR="00F27594" w:rsidRPr="00A66B53" w14:paraId="63E8769B" w14:textId="77777777" w:rsidTr="00C5667D">
        <w:trPr>
          <w:trHeight w:val="392"/>
        </w:trPr>
        <w:tc>
          <w:tcPr>
            <w:tcW w:w="1628" w:type="dxa"/>
            <w:vAlign w:val="center"/>
          </w:tcPr>
          <w:p w14:paraId="58017415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eastAsia="nb-NO"/>
              </w:rPr>
              <w:t>Tn</w:t>
            </w:r>
            <w:r w:rsidRPr="00A66B53"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  <w:t>6391</w:t>
            </w:r>
          </w:p>
        </w:tc>
        <w:tc>
          <w:tcPr>
            <w:tcW w:w="3606" w:type="dxa"/>
            <w:vAlign w:val="center"/>
          </w:tcPr>
          <w:p w14:paraId="4ACF2710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Unit transposon</w:t>
            </w:r>
          </w:p>
        </w:tc>
        <w:tc>
          <w:tcPr>
            <w:tcW w:w="1220" w:type="dxa"/>
            <w:vAlign w:val="center"/>
          </w:tcPr>
          <w:p w14:paraId="081A7E10" w14:textId="77777777" w:rsidR="00F27594" w:rsidRPr="00A66B53" w:rsidRDefault="00F27594" w:rsidP="00C5667D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17.4</w:t>
            </w:r>
          </w:p>
        </w:tc>
        <w:tc>
          <w:tcPr>
            <w:tcW w:w="1745" w:type="dxa"/>
            <w:vAlign w:val="center"/>
          </w:tcPr>
          <w:p w14:paraId="7B62D8D7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MF168946.1</w:t>
            </w:r>
          </w:p>
        </w:tc>
        <w:tc>
          <w:tcPr>
            <w:tcW w:w="2964" w:type="dxa"/>
            <w:vAlign w:val="center"/>
          </w:tcPr>
          <w:p w14:paraId="1A25B6AE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eastAsia="nb-NO"/>
              </w:rPr>
              <w:t>bla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eastAsia="nb-NO"/>
              </w:rPr>
              <w:t>VIM-2</w:t>
            </w:r>
          </w:p>
        </w:tc>
        <w:tc>
          <w:tcPr>
            <w:tcW w:w="2617" w:type="dxa"/>
            <w:vAlign w:val="center"/>
          </w:tcPr>
          <w:p w14:paraId="33DDED61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Heavy metal resistance</w:t>
            </w:r>
          </w:p>
        </w:tc>
      </w:tr>
      <w:tr w:rsidR="00F27594" w:rsidRPr="00A66B53" w14:paraId="242087DD" w14:textId="77777777" w:rsidTr="00C5667D">
        <w:trPr>
          <w:trHeight w:val="392"/>
        </w:trPr>
        <w:tc>
          <w:tcPr>
            <w:tcW w:w="1628" w:type="dxa"/>
            <w:vAlign w:val="center"/>
          </w:tcPr>
          <w:p w14:paraId="681B0660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eastAsia="nb-NO"/>
              </w:rPr>
              <w:t>Tn</w:t>
            </w:r>
            <w:r w:rsidRPr="00A66B53"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  <w:t>6392</w:t>
            </w:r>
            <w:r w:rsidRPr="00A447C5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2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02</w:t>
            </w:r>
          </w:p>
        </w:tc>
        <w:tc>
          <w:tcPr>
            <w:tcW w:w="3606" w:type="dxa"/>
            <w:vAlign w:val="center"/>
          </w:tcPr>
          <w:p w14:paraId="6FD08A8E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Unit transposon</w:t>
            </w:r>
          </w:p>
        </w:tc>
        <w:tc>
          <w:tcPr>
            <w:tcW w:w="1220" w:type="dxa"/>
            <w:vAlign w:val="center"/>
          </w:tcPr>
          <w:p w14:paraId="2E606931" w14:textId="77777777" w:rsidR="00F27594" w:rsidRPr="00A66B53" w:rsidRDefault="00F27594" w:rsidP="00C5667D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14.5</w:t>
            </w:r>
          </w:p>
        </w:tc>
        <w:tc>
          <w:tcPr>
            <w:tcW w:w="1745" w:type="dxa"/>
            <w:vAlign w:val="center"/>
          </w:tcPr>
          <w:p w14:paraId="43B03D2A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MF144194.1</w:t>
            </w:r>
          </w:p>
        </w:tc>
        <w:tc>
          <w:tcPr>
            <w:tcW w:w="2964" w:type="dxa"/>
            <w:vAlign w:val="center"/>
          </w:tcPr>
          <w:p w14:paraId="5B274F38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eastAsia="nb-NO"/>
              </w:rPr>
              <w:t>bla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eastAsia="nb-NO"/>
              </w:rPr>
              <w:t>VIM-24</w:t>
            </w:r>
          </w:p>
        </w:tc>
        <w:tc>
          <w:tcPr>
            <w:tcW w:w="2617" w:type="dxa"/>
            <w:vAlign w:val="center"/>
          </w:tcPr>
          <w:p w14:paraId="0E1704D1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Heavy metal resistance</w:t>
            </w:r>
          </w:p>
        </w:tc>
      </w:tr>
      <w:tr w:rsidR="00F27594" w:rsidRPr="00A66B53" w14:paraId="1F624A04" w14:textId="77777777" w:rsidTr="00C5667D">
        <w:trPr>
          <w:trHeight w:val="392"/>
        </w:trPr>
        <w:tc>
          <w:tcPr>
            <w:tcW w:w="1628" w:type="dxa"/>
            <w:vAlign w:val="center"/>
          </w:tcPr>
          <w:p w14:paraId="0F08FD22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eastAsia="nb-NO"/>
              </w:rPr>
              <w:t>Tn</w:t>
            </w:r>
            <w:r w:rsidRPr="00A66B53"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  <w:t>6394</w:t>
            </w:r>
            <w:r w:rsidRPr="00A447C5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2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03</w:t>
            </w:r>
          </w:p>
        </w:tc>
        <w:tc>
          <w:tcPr>
            <w:tcW w:w="3606" w:type="dxa"/>
            <w:vAlign w:val="center"/>
          </w:tcPr>
          <w:p w14:paraId="66E3BEA4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Unit transposon</w:t>
            </w:r>
          </w:p>
        </w:tc>
        <w:tc>
          <w:tcPr>
            <w:tcW w:w="1220" w:type="dxa"/>
            <w:vAlign w:val="center"/>
          </w:tcPr>
          <w:p w14:paraId="4A1589BF" w14:textId="77777777" w:rsidR="00F27594" w:rsidRPr="00A66B53" w:rsidRDefault="00F27594" w:rsidP="00C5667D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7.2</w:t>
            </w:r>
          </w:p>
        </w:tc>
        <w:tc>
          <w:tcPr>
            <w:tcW w:w="1745" w:type="dxa"/>
            <w:vAlign w:val="center"/>
          </w:tcPr>
          <w:p w14:paraId="37523B01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MF344578.1</w:t>
            </w:r>
          </w:p>
        </w:tc>
        <w:tc>
          <w:tcPr>
            <w:tcW w:w="2964" w:type="dxa"/>
            <w:vAlign w:val="center"/>
          </w:tcPr>
          <w:p w14:paraId="68AE6E4D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eastAsia="nb-NO"/>
              </w:rPr>
              <w:t>bla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eastAsia="nb-NO"/>
              </w:rPr>
              <w:t>IMP-1</w:t>
            </w:r>
          </w:p>
        </w:tc>
        <w:tc>
          <w:tcPr>
            <w:tcW w:w="2617" w:type="dxa"/>
            <w:vAlign w:val="center"/>
          </w:tcPr>
          <w:p w14:paraId="06CA711E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-</w:t>
            </w:r>
          </w:p>
        </w:tc>
      </w:tr>
      <w:tr w:rsidR="00F27594" w:rsidRPr="00A66B53" w14:paraId="713FEB5C" w14:textId="77777777" w:rsidTr="00C5667D">
        <w:trPr>
          <w:trHeight w:val="392"/>
        </w:trPr>
        <w:tc>
          <w:tcPr>
            <w:tcW w:w="1628" w:type="dxa"/>
            <w:vAlign w:val="center"/>
          </w:tcPr>
          <w:p w14:paraId="18BE452F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eastAsia="nb-NO"/>
              </w:rPr>
              <w:t>Tn</w:t>
            </w:r>
            <w:r w:rsidRPr="00A66B53"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  <w:t>640</w:t>
            </w:r>
            <w:r w:rsidRPr="00A447C5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2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02</w:t>
            </w:r>
          </w:p>
        </w:tc>
        <w:tc>
          <w:tcPr>
            <w:tcW w:w="3606" w:type="dxa"/>
            <w:vAlign w:val="center"/>
          </w:tcPr>
          <w:p w14:paraId="5670EBB9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Composite / Unit transposon</w:t>
            </w:r>
          </w:p>
        </w:tc>
        <w:tc>
          <w:tcPr>
            <w:tcW w:w="1220" w:type="dxa"/>
            <w:vAlign w:val="center"/>
          </w:tcPr>
          <w:p w14:paraId="450FF545" w14:textId="77777777" w:rsidR="00F27594" w:rsidRPr="00A66B53" w:rsidRDefault="00F27594" w:rsidP="00C5667D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30.0</w:t>
            </w:r>
          </w:p>
        </w:tc>
        <w:tc>
          <w:tcPr>
            <w:tcW w:w="1745" w:type="dxa"/>
            <w:vAlign w:val="center"/>
          </w:tcPr>
          <w:p w14:paraId="10412279" w14:textId="77777777" w:rsidR="00F27594" w:rsidRPr="00A66B53" w:rsidRDefault="00F27594" w:rsidP="00C5667D">
            <w:pPr>
              <w:spacing w:after="160"/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CP030075.1</w:t>
            </w:r>
          </w:p>
        </w:tc>
        <w:tc>
          <w:tcPr>
            <w:tcW w:w="2964" w:type="dxa"/>
            <w:vAlign w:val="center"/>
          </w:tcPr>
          <w:p w14:paraId="2DD43D98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eastAsia="nb-NO"/>
              </w:rPr>
              <w:t>bla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eastAsia="nb-NO"/>
              </w:rPr>
              <w:t>VIM-4</w:t>
            </w:r>
          </w:p>
        </w:tc>
        <w:tc>
          <w:tcPr>
            <w:tcW w:w="2617" w:type="dxa"/>
            <w:vAlign w:val="center"/>
          </w:tcPr>
          <w:p w14:paraId="424BCE8E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Heavy metal resistance</w:t>
            </w:r>
          </w:p>
        </w:tc>
      </w:tr>
      <w:tr w:rsidR="00F27594" w:rsidRPr="00A66B53" w14:paraId="0EDDE866" w14:textId="77777777" w:rsidTr="00C5667D">
        <w:trPr>
          <w:trHeight w:val="392"/>
        </w:trPr>
        <w:tc>
          <w:tcPr>
            <w:tcW w:w="1628" w:type="dxa"/>
            <w:vAlign w:val="center"/>
          </w:tcPr>
          <w:p w14:paraId="3C351717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eastAsia="nb-NO"/>
              </w:rPr>
              <w:t>Tn</w:t>
            </w:r>
            <w:r w:rsidRPr="00A66B53"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  <w:t>6411</w:t>
            </w:r>
            <w:r w:rsidRPr="00A447C5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2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03</w:t>
            </w:r>
          </w:p>
        </w:tc>
        <w:tc>
          <w:tcPr>
            <w:tcW w:w="3606" w:type="dxa"/>
            <w:vAlign w:val="center"/>
          </w:tcPr>
          <w:p w14:paraId="5BC3B222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Composite / Unit transposon</w:t>
            </w:r>
          </w:p>
        </w:tc>
        <w:tc>
          <w:tcPr>
            <w:tcW w:w="1220" w:type="dxa"/>
            <w:vAlign w:val="center"/>
          </w:tcPr>
          <w:p w14:paraId="7D95A7F3" w14:textId="77777777" w:rsidR="00F27594" w:rsidRPr="00A66B53" w:rsidRDefault="00F27594" w:rsidP="00C5667D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37.6</w:t>
            </w:r>
          </w:p>
        </w:tc>
        <w:tc>
          <w:tcPr>
            <w:tcW w:w="1745" w:type="dxa"/>
            <w:vAlign w:val="center"/>
          </w:tcPr>
          <w:p w14:paraId="7159212A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CP024477.1</w:t>
            </w:r>
          </w:p>
        </w:tc>
        <w:tc>
          <w:tcPr>
            <w:tcW w:w="2964" w:type="dxa"/>
            <w:vAlign w:val="center"/>
          </w:tcPr>
          <w:p w14:paraId="035A4D42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eastAsia="nb-NO"/>
              </w:rPr>
              <w:t>bla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eastAsia="nb-NO"/>
              </w:rPr>
              <w:t>IMP-1</w:t>
            </w:r>
          </w:p>
        </w:tc>
        <w:tc>
          <w:tcPr>
            <w:tcW w:w="2617" w:type="dxa"/>
            <w:vAlign w:val="center"/>
          </w:tcPr>
          <w:p w14:paraId="3A52A056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-</w:t>
            </w:r>
          </w:p>
        </w:tc>
      </w:tr>
      <w:tr w:rsidR="00F27594" w:rsidRPr="00A66B53" w14:paraId="371BCA85" w14:textId="77777777" w:rsidTr="00C5667D">
        <w:trPr>
          <w:trHeight w:val="392"/>
        </w:trPr>
        <w:tc>
          <w:tcPr>
            <w:tcW w:w="1628" w:type="dxa"/>
            <w:vAlign w:val="center"/>
          </w:tcPr>
          <w:p w14:paraId="72294CC5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eastAsia="nb-NO"/>
              </w:rPr>
              <w:t>Tn</w:t>
            </w:r>
            <w:r w:rsidRPr="00A66B53"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  <w:t>6413</w:t>
            </w:r>
            <w:r w:rsidRPr="00A447C5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2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02</w:t>
            </w:r>
          </w:p>
        </w:tc>
        <w:tc>
          <w:tcPr>
            <w:tcW w:w="3606" w:type="dxa"/>
            <w:vAlign w:val="center"/>
          </w:tcPr>
          <w:p w14:paraId="357318DA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Conjugative transposon</w:t>
            </w:r>
          </w:p>
        </w:tc>
        <w:tc>
          <w:tcPr>
            <w:tcW w:w="1220" w:type="dxa"/>
            <w:vAlign w:val="center"/>
          </w:tcPr>
          <w:p w14:paraId="1B8D43A1" w14:textId="77777777" w:rsidR="00F27594" w:rsidRPr="00A66B53" w:rsidRDefault="00F27594" w:rsidP="00C5667D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114.1</w:t>
            </w:r>
          </w:p>
        </w:tc>
        <w:tc>
          <w:tcPr>
            <w:tcW w:w="1745" w:type="dxa"/>
            <w:vAlign w:val="center"/>
          </w:tcPr>
          <w:p w14:paraId="15684890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CP030075.1</w:t>
            </w:r>
          </w:p>
        </w:tc>
        <w:tc>
          <w:tcPr>
            <w:tcW w:w="2964" w:type="dxa"/>
            <w:vAlign w:val="center"/>
          </w:tcPr>
          <w:p w14:paraId="5CB48451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eastAsia="nb-NO"/>
              </w:rPr>
              <w:t>bla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eastAsia="nb-NO"/>
              </w:rPr>
              <w:t>VIM-4</w:t>
            </w:r>
          </w:p>
        </w:tc>
        <w:tc>
          <w:tcPr>
            <w:tcW w:w="2617" w:type="dxa"/>
            <w:vAlign w:val="center"/>
          </w:tcPr>
          <w:p w14:paraId="1445069F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Heavy metal resistance</w:t>
            </w:r>
          </w:p>
        </w:tc>
      </w:tr>
      <w:tr w:rsidR="00F27594" w:rsidRPr="00A66B53" w14:paraId="034E1E77" w14:textId="77777777" w:rsidTr="00C5667D">
        <w:trPr>
          <w:trHeight w:val="392"/>
        </w:trPr>
        <w:tc>
          <w:tcPr>
            <w:tcW w:w="1628" w:type="dxa"/>
            <w:vAlign w:val="center"/>
          </w:tcPr>
          <w:p w14:paraId="4035121B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eastAsia="nb-NO"/>
              </w:rPr>
              <w:t>Tn</w:t>
            </w:r>
            <w:r w:rsidRPr="00A66B53"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  <w:t>6533</w:t>
            </w:r>
            <w:r w:rsidRPr="00A447C5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2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02</w:t>
            </w:r>
          </w:p>
        </w:tc>
        <w:tc>
          <w:tcPr>
            <w:tcW w:w="3606" w:type="dxa"/>
            <w:vAlign w:val="center"/>
          </w:tcPr>
          <w:p w14:paraId="4F045BB7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Conjugative transposon</w:t>
            </w:r>
          </w:p>
        </w:tc>
        <w:tc>
          <w:tcPr>
            <w:tcW w:w="1220" w:type="dxa"/>
            <w:vAlign w:val="center"/>
          </w:tcPr>
          <w:p w14:paraId="753F6760" w14:textId="77777777" w:rsidR="00F27594" w:rsidRPr="00A66B53" w:rsidRDefault="00F27594" w:rsidP="00C5667D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109.0</w:t>
            </w:r>
          </w:p>
        </w:tc>
        <w:tc>
          <w:tcPr>
            <w:tcW w:w="1745" w:type="dxa"/>
            <w:vAlign w:val="center"/>
          </w:tcPr>
          <w:p w14:paraId="1C6DBD4C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AP014651.1</w:t>
            </w:r>
          </w:p>
        </w:tc>
        <w:tc>
          <w:tcPr>
            <w:tcW w:w="2964" w:type="dxa"/>
            <w:vAlign w:val="center"/>
          </w:tcPr>
          <w:p w14:paraId="3903C3FB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eastAsia="nb-NO"/>
              </w:rPr>
              <w:t>bla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eastAsia="nb-NO"/>
              </w:rPr>
              <w:t>IMP-1</w:t>
            </w:r>
          </w:p>
        </w:tc>
        <w:tc>
          <w:tcPr>
            <w:tcW w:w="2617" w:type="dxa"/>
            <w:vAlign w:val="center"/>
          </w:tcPr>
          <w:p w14:paraId="608256F0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Heavy metal resistance</w:t>
            </w:r>
          </w:p>
        </w:tc>
      </w:tr>
      <w:tr w:rsidR="00F27594" w:rsidRPr="00A66B53" w14:paraId="31F9FE6C" w14:textId="77777777" w:rsidTr="00C5667D">
        <w:trPr>
          <w:trHeight w:val="392"/>
        </w:trPr>
        <w:tc>
          <w:tcPr>
            <w:tcW w:w="1628" w:type="dxa"/>
            <w:vAlign w:val="center"/>
          </w:tcPr>
          <w:p w14:paraId="66F37692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eastAsia="nb-NO"/>
              </w:rPr>
              <w:t>Tn</w:t>
            </w:r>
            <w:r w:rsidRPr="00A66B53">
              <w:rPr>
                <w:rFonts w:ascii="Arial" w:hAnsi="Arial" w:cs="Arial"/>
                <w:bCs/>
                <w:i/>
                <w:iCs/>
                <w:noProof/>
                <w:color w:val="000000" w:themeColor="text1"/>
                <w:sz w:val="20"/>
                <w:szCs w:val="20"/>
                <w:lang w:eastAsia="nb-NO"/>
              </w:rPr>
              <w:t>6534</w:t>
            </w:r>
            <w:r w:rsidRPr="00A447C5"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2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vertAlign w:val="superscript"/>
                <w:lang w:eastAsia="nb-NO"/>
              </w:rPr>
              <w:t>02</w:t>
            </w:r>
          </w:p>
        </w:tc>
        <w:tc>
          <w:tcPr>
            <w:tcW w:w="3606" w:type="dxa"/>
            <w:vAlign w:val="center"/>
          </w:tcPr>
          <w:p w14:paraId="2518B9DA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Conjugative transposon</w:t>
            </w:r>
          </w:p>
        </w:tc>
        <w:tc>
          <w:tcPr>
            <w:tcW w:w="1220" w:type="dxa"/>
            <w:vAlign w:val="center"/>
          </w:tcPr>
          <w:p w14:paraId="409E9F83" w14:textId="77777777" w:rsidR="00F27594" w:rsidRPr="00A66B53" w:rsidRDefault="00F27594" w:rsidP="00C5667D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 xml:space="preserve">  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118.7</w:t>
            </w:r>
          </w:p>
        </w:tc>
        <w:tc>
          <w:tcPr>
            <w:tcW w:w="1745" w:type="dxa"/>
            <w:vAlign w:val="center"/>
          </w:tcPr>
          <w:p w14:paraId="205A2ABA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KX196168.1</w:t>
            </w:r>
          </w:p>
        </w:tc>
        <w:tc>
          <w:tcPr>
            <w:tcW w:w="2964" w:type="dxa"/>
            <w:vAlign w:val="center"/>
          </w:tcPr>
          <w:p w14:paraId="3E25D5A5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A66B53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eastAsia="nb-NO"/>
              </w:rPr>
              <w:t>bla</w:t>
            </w: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eastAsia="nb-NO"/>
              </w:rPr>
              <w:t>GES-24</w:t>
            </w:r>
          </w:p>
        </w:tc>
        <w:tc>
          <w:tcPr>
            <w:tcW w:w="2617" w:type="dxa"/>
            <w:vAlign w:val="center"/>
          </w:tcPr>
          <w:p w14:paraId="4C81FDFF" w14:textId="77777777" w:rsidR="00F27594" w:rsidRPr="00A66B53" w:rsidRDefault="00F27594" w:rsidP="00C5667D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</w:pPr>
            <w:r w:rsidRPr="00A66B5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nb-NO"/>
              </w:rPr>
              <w:t>Heavy metal resistance</w:t>
            </w:r>
          </w:p>
        </w:tc>
      </w:tr>
    </w:tbl>
    <w:p w14:paraId="5EA24675" w14:textId="77777777" w:rsidR="00F27594" w:rsidRDefault="00F27594" w:rsidP="00F27594">
      <w:pPr>
        <w:rPr>
          <w:rFonts w:ascii="Arial" w:hAnsi="Arial" w:cs="Arial"/>
          <w:i/>
          <w:color w:val="000000" w:themeColor="text1"/>
          <w:sz w:val="22"/>
        </w:rPr>
      </w:pPr>
      <w:r w:rsidRPr="00A66B53">
        <w:rPr>
          <w:rFonts w:ascii="Arial" w:hAnsi="Arial" w:cs="Arial"/>
          <w:color w:val="000000" w:themeColor="text1"/>
          <w:sz w:val="22"/>
        </w:rPr>
        <w:t>*The transposon Tn</w:t>
      </w:r>
      <w:r w:rsidRPr="00A66B53">
        <w:rPr>
          <w:rFonts w:ascii="Arial" w:hAnsi="Arial" w:cs="Arial"/>
          <w:i/>
          <w:color w:val="000000" w:themeColor="text1"/>
          <w:sz w:val="22"/>
        </w:rPr>
        <w:t xml:space="preserve">6286 </w:t>
      </w:r>
      <w:r w:rsidRPr="00A66B53">
        <w:rPr>
          <w:rFonts w:ascii="Arial" w:hAnsi="Arial" w:cs="Arial"/>
          <w:color w:val="000000" w:themeColor="text1"/>
          <w:sz w:val="22"/>
        </w:rPr>
        <w:t xml:space="preserve">was first identified in </w:t>
      </w:r>
      <w:r w:rsidRPr="00A66B53">
        <w:rPr>
          <w:rFonts w:ascii="Arial" w:hAnsi="Arial" w:cs="Arial"/>
          <w:i/>
          <w:color w:val="000000" w:themeColor="text1"/>
          <w:sz w:val="22"/>
        </w:rPr>
        <w:t>Pseudomonas putida.</w:t>
      </w:r>
    </w:p>
    <w:p w14:paraId="484A3B85" w14:textId="77777777" w:rsidR="00E646C1" w:rsidRDefault="00E646C1" w:rsidP="00176926">
      <w:bookmarkStart w:id="0" w:name="_GoBack"/>
      <w:bookmarkEnd w:id="0"/>
    </w:p>
    <w:sectPr w:rsidR="00E646C1" w:rsidSect="00176926">
      <w:footerReference w:type="even" r:id="rId7"/>
      <w:footerReference w:type="default" r:id="rId8"/>
      <w:footerReference w:type="first" r:id="rId9"/>
      <w:pgSz w:w="15840" w:h="12240" w:orient="landscape"/>
      <w:pgMar w:top="1440" w:right="1440" w:bottom="1440" w:left="1440" w:header="431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E014DA" w14:textId="77777777" w:rsidR="001472B9" w:rsidRDefault="001472B9">
      <w:r>
        <w:separator/>
      </w:r>
    </w:p>
  </w:endnote>
  <w:endnote w:type="continuationSeparator" w:id="0">
    <w:p w14:paraId="747D2FD3" w14:textId="77777777" w:rsidR="001472B9" w:rsidRDefault="00147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062915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E5FC20" w14:textId="77777777" w:rsidR="00F1424F" w:rsidRDefault="00F27594" w:rsidP="00786DC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063C55" w14:textId="77777777" w:rsidR="00F1424F" w:rsidRDefault="001472B9" w:rsidP="00827CA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968651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091F9F" w14:textId="77777777" w:rsidR="00F1424F" w:rsidRDefault="00F27594" w:rsidP="00D8239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8</w:t>
        </w:r>
        <w:r>
          <w:rPr>
            <w:rStyle w:val="PageNumber"/>
          </w:rPr>
          <w:fldChar w:fldCharType="end"/>
        </w:r>
      </w:p>
    </w:sdtContent>
  </w:sdt>
  <w:p w14:paraId="070F0356" w14:textId="77777777" w:rsidR="00F1424F" w:rsidRDefault="001472B9" w:rsidP="00827CA1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870813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DA9075" w14:textId="77777777" w:rsidR="00F1424F" w:rsidRDefault="00F27594" w:rsidP="00D8239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7</w:t>
        </w:r>
        <w:r>
          <w:rPr>
            <w:rStyle w:val="PageNumber"/>
          </w:rPr>
          <w:fldChar w:fldCharType="end"/>
        </w:r>
      </w:p>
    </w:sdtContent>
  </w:sdt>
  <w:p w14:paraId="64E4914C" w14:textId="77777777" w:rsidR="00F1424F" w:rsidRDefault="001472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CBC3F6" w14:textId="77777777" w:rsidR="001472B9" w:rsidRDefault="001472B9">
      <w:r>
        <w:separator/>
      </w:r>
    </w:p>
  </w:footnote>
  <w:footnote w:type="continuationSeparator" w:id="0">
    <w:p w14:paraId="165D6998" w14:textId="77777777" w:rsidR="001472B9" w:rsidRDefault="001472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20C20"/>
    <w:multiLevelType w:val="hybridMultilevel"/>
    <w:tmpl w:val="F82AF752"/>
    <w:lvl w:ilvl="0" w:tplc="6D98D6DC">
      <w:start w:val="1"/>
      <w:numFmt w:val="lowerLetter"/>
      <w:lvlText w:val="(%1)"/>
      <w:lvlJc w:val="left"/>
      <w:pPr>
        <w:ind w:left="2203" w:hanging="360"/>
      </w:pPr>
      <w:rPr>
        <w:rFonts w:hint="default"/>
      </w:rPr>
    </w:lvl>
    <w:lvl w:ilvl="1" w:tplc="66A8C9E0" w:tentative="1">
      <w:start w:val="1"/>
      <w:numFmt w:val="lowerLetter"/>
      <w:lvlText w:val="%2."/>
      <w:lvlJc w:val="left"/>
      <w:pPr>
        <w:ind w:left="2923" w:hanging="360"/>
      </w:pPr>
    </w:lvl>
    <w:lvl w:ilvl="2" w:tplc="1C7E7C08" w:tentative="1">
      <w:start w:val="1"/>
      <w:numFmt w:val="lowerRoman"/>
      <w:lvlText w:val="%3."/>
      <w:lvlJc w:val="right"/>
      <w:pPr>
        <w:ind w:left="3643" w:hanging="180"/>
      </w:pPr>
    </w:lvl>
    <w:lvl w:ilvl="3" w:tplc="B4B877C2" w:tentative="1">
      <w:start w:val="1"/>
      <w:numFmt w:val="decimal"/>
      <w:lvlText w:val="%4."/>
      <w:lvlJc w:val="left"/>
      <w:pPr>
        <w:ind w:left="4363" w:hanging="360"/>
      </w:pPr>
    </w:lvl>
    <w:lvl w:ilvl="4" w:tplc="E84E8BB4" w:tentative="1">
      <w:start w:val="1"/>
      <w:numFmt w:val="lowerLetter"/>
      <w:lvlText w:val="%5."/>
      <w:lvlJc w:val="left"/>
      <w:pPr>
        <w:ind w:left="5083" w:hanging="360"/>
      </w:pPr>
    </w:lvl>
    <w:lvl w:ilvl="5" w:tplc="F228B112" w:tentative="1">
      <w:start w:val="1"/>
      <w:numFmt w:val="lowerRoman"/>
      <w:lvlText w:val="%6."/>
      <w:lvlJc w:val="right"/>
      <w:pPr>
        <w:ind w:left="5803" w:hanging="180"/>
      </w:pPr>
    </w:lvl>
    <w:lvl w:ilvl="6" w:tplc="6D1EA8CC" w:tentative="1">
      <w:start w:val="1"/>
      <w:numFmt w:val="decimal"/>
      <w:lvlText w:val="%7."/>
      <w:lvlJc w:val="left"/>
      <w:pPr>
        <w:ind w:left="6523" w:hanging="360"/>
      </w:pPr>
    </w:lvl>
    <w:lvl w:ilvl="7" w:tplc="3238EBFC" w:tentative="1">
      <w:start w:val="1"/>
      <w:numFmt w:val="lowerLetter"/>
      <w:lvlText w:val="%8."/>
      <w:lvlJc w:val="left"/>
      <w:pPr>
        <w:ind w:left="7243" w:hanging="360"/>
      </w:pPr>
    </w:lvl>
    <w:lvl w:ilvl="8" w:tplc="E77E76E0" w:tentative="1">
      <w:start w:val="1"/>
      <w:numFmt w:val="lowerRoman"/>
      <w:lvlText w:val="%9."/>
      <w:lvlJc w:val="right"/>
      <w:pPr>
        <w:ind w:left="7963" w:hanging="180"/>
      </w:pPr>
    </w:lvl>
  </w:abstractNum>
  <w:abstractNum w:abstractNumId="1" w15:restartNumberingAfterBreak="0">
    <w:nsid w:val="06452C47"/>
    <w:multiLevelType w:val="hybridMultilevel"/>
    <w:tmpl w:val="872637CE"/>
    <w:lvl w:ilvl="0" w:tplc="8C3A03B2">
      <w:start w:val="1"/>
      <w:numFmt w:val="lowerRoman"/>
      <w:lvlText w:val="(%1)"/>
      <w:lvlJc w:val="left"/>
      <w:pPr>
        <w:ind w:left="1287" w:hanging="720"/>
      </w:pPr>
      <w:rPr>
        <w:rFonts w:hint="default"/>
        <w:b/>
      </w:rPr>
    </w:lvl>
    <w:lvl w:ilvl="1" w:tplc="35E2ACAA" w:tentative="1">
      <w:start w:val="1"/>
      <w:numFmt w:val="lowerLetter"/>
      <w:lvlText w:val="%2."/>
      <w:lvlJc w:val="left"/>
      <w:pPr>
        <w:ind w:left="1647" w:hanging="360"/>
      </w:pPr>
    </w:lvl>
    <w:lvl w:ilvl="2" w:tplc="811ED670" w:tentative="1">
      <w:start w:val="1"/>
      <w:numFmt w:val="lowerRoman"/>
      <w:lvlText w:val="%3."/>
      <w:lvlJc w:val="right"/>
      <w:pPr>
        <w:ind w:left="2367" w:hanging="180"/>
      </w:pPr>
    </w:lvl>
    <w:lvl w:ilvl="3" w:tplc="3C3E7508" w:tentative="1">
      <w:start w:val="1"/>
      <w:numFmt w:val="decimal"/>
      <w:lvlText w:val="%4."/>
      <w:lvlJc w:val="left"/>
      <w:pPr>
        <w:ind w:left="3087" w:hanging="360"/>
      </w:pPr>
    </w:lvl>
    <w:lvl w:ilvl="4" w:tplc="32429B82" w:tentative="1">
      <w:start w:val="1"/>
      <w:numFmt w:val="lowerLetter"/>
      <w:lvlText w:val="%5."/>
      <w:lvlJc w:val="left"/>
      <w:pPr>
        <w:ind w:left="3807" w:hanging="360"/>
      </w:pPr>
    </w:lvl>
    <w:lvl w:ilvl="5" w:tplc="617AE6AC" w:tentative="1">
      <w:start w:val="1"/>
      <w:numFmt w:val="lowerRoman"/>
      <w:lvlText w:val="%6."/>
      <w:lvlJc w:val="right"/>
      <w:pPr>
        <w:ind w:left="4527" w:hanging="180"/>
      </w:pPr>
    </w:lvl>
    <w:lvl w:ilvl="6" w:tplc="EB7A6948" w:tentative="1">
      <w:start w:val="1"/>
      <w:numFmt w:val="decimal"/>
      <w:lvlText w:val="%7."/>
      <w:lvlJc w:val="left"/>
      <w:pPr>
        <w:ind w:left="5247" w:hanging="360"/>
      </w:pPr>
    </w:lvl>
    <w:lvl w:ilvl="7" w:tplc="62802274" w:tentative="1">
      <w:start w:val="1"/>
      <w:numFmt w:val="lowerLetter"/>
      <w:lvlText w:val="%8."/>
      <w:lvlJc w:val="left"/>
      <w:pPr>
        <w:ind w:left="5967" w:hanging="360"/>
      </w:pPr>
    </w:lvl>
    <w:lvl w:ilvl="8" w:tplc="03D0B234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 w15:restartNumberingAfterBreak="0">
    <w:nsid w:val="087061F1"/>
    <w:multiLevelType w:val="hybridMultilevel"/>
    <w:tmpl w:val="CEBA751E"/>
    <w:lvl w:ilvl="0" w:tplc="67C45A54">
      <w:start w:val="1"/>
      <w:numFmt w:val="lowerRoman"/>
      <w:lvlText w:val="(%1)"/>
      <w:lvlJc w:val="left"/>
      <w:pPr>
        <w:ind w:left="1287" w:hanging="720"/>
      </w:pPr>
      <w:rPr>
        <w:rFonts w:hint="default"/>
        <w:b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0CF84240"/>
    <w:multiLevelType w:val="hybridMultilevel"/>
    <w:tmpl w:val="B38A47DC"/>
    <w:lvl w:ilvl="0" w:tplc="749E575E">
      <w:start w:val="1"/>
      <w:numFmt w:val="lowerRoman"/>
      <w:lvlText w:val="(%1)"/>
      <w:lvlJc w:val="left"/>
      <w:pPr>
        <w:ind w:left="2160" w:hanging="720"/>
      </w:pPr>
      <w:rPr>
        <w:rFonts w:hint="default"/>
      </w:rPr>
    </w:lvl>
    <w:lvl w:ilvl="1" w:tplc="189C9D94" w:tentative="1">
      <w:start w:val="1"/>
      <w:numFmt w:val="lowerLetter"/>
      <w:lvlText w:val="%2."/>
      <w:lvlJc w:val="left"/>
      <w:pPr>
        <w:ind w:left="2520" w:hanging="360"/>
      </w:pPr>
    </w:lvl>
    <w:lvl w:ilvl="2" w:tplc="E0104B0E" w:tentative="1">
      <w:start w:val="1"/>
      <w:numFmt w:val="lowerRoman"/>
      <w:lvlText w:val="%3."/>
      <w:lvlJc w:val="right"/>
      <w:pPr>
        <w:ind w:left="3240" w:hanging="180"/>
      </w:pPr>
    </w:lvl>
    <w:lvl w:ilvl="3" w:tplc="F080DCFE" w:tentative="1">
      <w:start w:val="1"/>
      <w:numFmt w:val="decimal"/>
      <w:lvlText w:val="%4."/>
      <w:lvlJc w:val="left"/>
      <w:pPr>
        <w:ind w:left="3960" w:hanging="360"/>
      </w:pPr>
    </w:lvl>
    <w:lvl w:ilvl="4" w:tplc="83A27A96" w:tentative="1">
      <w:start w:val="1"/>
      <w:numFmt w:val="lowerLetter"/>
      <w:lvlText w:val="%5."/>
      <w:lvlJc w:val="left"/>
      <w:pPr>
        <w:ind w:left="4680" w:hanging="360"/>
      </w:pPr>
    </w:lvl>
    <w:lvl w:ilvl="5" w:tplc="3A5EA7B8" w:tentative="1">
      <w:start w:val="1"/>
      <w:numFmt w:val="lowerRoman"/>
      <w:lvlText w:val="%6."/>
      <w:lvlJc w:val="right"/>
      <w:pPr>
        <w:ind w:left="5400" w:hanging="180"/>
      </w:pPr>
    </w:lvl>
    <w:lvl w:ilvl="6" w:tplc="A9FEEF6C" w:tentative="1">
      <w:start w:val="1"/>
      <w:numFmt w:val="decimal"/>
      <w:lvlText w:val="%7."/>
      <w:lvlJc w:val="left"/>
      <w:pPr>
        <w:ind w:left="6120" w:hanging="360"/>
      </w:pPr>
    </w:lvl>
    <w:lvl w:ilvl="7" w:tplc="86B2D82C" w:tentative="1">
      <w:start w:val="1"/>
      <w:numFmt w:val="lowerLetter"/>
      <w:lvlText w:val="%8."/>
      <w:lvlJc w:val="left"/>
      <w:pPr>
        <w:ind w:left="6840" w:hanging="360"/>
      </w:pPr>
    </w:lvl>
    <w:lvl w:ilvl="8" w:tplc="B16893BA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4BEA01DB"/>
    <w:multiLevelType w:val="hybridMultilevel"/>
    <w:tmpl w:val="2022377E"/>
    <w:lvl w:ilvl="0" w:tplc="5934789A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294CD326" w:tentative="1">
      <w:start w:val="1"/>
      <w:numFmt w:val="lowerLetter"/>
      <w:lvlText w:val="%2."/>
      <w:lvlJc w:val="left"/>
      <w:pPr>
        <w:ind w:left="1440" w:hanging="360"/>
      </w:pPr>
    </w:lvl>
    <w:lvl w:ilvl="2" w:tplc="02D4D776" w:tentative="1">
      <w:start w:val="1"/>
      <w:numFmt w:val="lowerRoman"/>
      <w:lvlText w:val="%3."/>
      <w:lvlJc w:val="right"/>
      <w:pPr>
        <w:ind w:left="2160" w:hanging="180"/>
      </w:pPr>
    </w:lvl>
    <w:lvl w:ilvl="3" w:tplc="57F00DFC" w:tentative="1">
      <w:start w:val="1"/>
      <w:numFmt w:val="decimal"/>
      <w:lvlText w:val="%4."/>
      <w:lvlJc w:val="left"/>
      <w:pPr>
        <w:ind w:left="2880" w:hanging="360"/>
      </w:pPr>
    </w:lvl>
    <w:lvl w:ilvl="4" w:tplc="ECC833B4" w:tentative="1">
      <w:start w:val="1"/>
      <w:numFmt w:val="lowerLetter"/>
      <w:lvlText w:val="%5."/>
      <w:lvlJc w:val="left"/>
      <w:pPr>
        <w:ind w:left="3600" w:hanging="360"/>
      </w:pPr>
    </w:lvl>
    <w:lvl w:ilvl="5" w:tplc="ED64D26E" w:tentative="1">
      <w:start w:val="1"/>
      <w:numFmt w:val="lowerRoman"/>
      <w:lvlText w:val="%6."/>
      <w:lvlJc w:val="right"/>
      <w:pPr>
        <w:ind w:left="4320" w:hanging="180"/>
      </w:pPr>
    </w:lvl>
    <w:lvl w:ilvl="6" w:tplc="6FA8FE2A" w:tentative="1">
      <w:start w:val="1"/>
      <w:numFmt w:val="decimal"/>
      <w:lvlText w:val="%7."/>
      <w:lvlJc w:val="left"/>
      <w:pPr>
        <w:ind w:left="5040" w:hanging="360"/>
      </w:pPr>
    </w:lvl>
    <w:lvl w:ilvl="7" w:tplc="20CA459E" w:tentative="1">
      <w:start w:val="1"/>
      <w:numFmt w:val="lowerLetter"/>
      <w:lvlText w:val="%8."/>
      <w:lvlJc w:val="left"/>
      <w:pPr>
        <w:ind w:left="5760" w:hanging="360"/>
      </w:pPr>
    </w:lvl>
    <w:lvl w:ilvl="8" w:tplc="3D240B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5E5430"/>
    <w:multiLevelType w:val="hybridMultilevel"/>
    <w:tmpl w:val="A5B47056"/>
    <w:lvl w:ilvl="0" w:tplc="5010FAD6">
      <w:start w:val="1"/>
      <w:numFmt w:val="lowerRoman"/>
      <w:lvlText w:val="(%1)"/>
      <w:lvlJc w:val="left"/>
      <w:pPr>
        <w:ind w:left="1287" w:hanging="720"/>
      </w:pPr>
      <w:rPr>
        <w:rFonts w:hint="default"/>
        <w:b/>
      </w:rPr>
    </w:lvl>
    <w:lvl w:ilvl="1" w:tplc="A9E06F12" w:tentative="1">
      <w:start w:val="1"/>
      <w:numFmt w:val="lowerLetter"/>
      <w:lvlText w:val="%2."/>
      <w:lvlJc w:val="left"/>
      <w:pPr>
        <w:ind w:left="1647" w:hanging="360"/>
      </w:pPr>
    </w:lvl>
    <w:lvl w:ilvl="2" w:tplc="784C7402" w:tentative="1">
      <w:start w:val="1"/>
      <w:numFmt w:val="lowerRoman"/>
      <w:lvlText w:val="%3."/>
      <w:lvlJc w:val="right"/>
      <w:pPr>
        <w:ind w:left="2367" w:hanging="180"/>
      </w:pPr>
    </w:lvl>
    <w:lvl w:ilvl="3" w:tplc="FCA61FE8" w:tentative="1">
      <w:start w:val="1"/>
      <w:numFmt w:val="decimal"/>
      <w:lvlText w:val="%4."/>
      <w:lvlJc w:val="left"/>
      <w:pPr>
        <w:ind w:left="3087" w:hanging="360"/>
      </w:pPr>
    </w:lvl>
    <w:lvl w:ilvl="4" w:tplc="923C7C76" w:tentative="1">
      <w:start w:val="1"/>
      <w:numFmt w:val="lowerLetter"/>
      <w:lvlText w:val="%5."/>
      <w:lvlJc w:val="left"/>
      <w:pPr>
        <w:ind w:left="3807" w:hanging="360"/>
      </w:pPr>
    </w:lvl>
    <w:lvl w:ilvl="5" w:tplc="4AC00032" w:tentative="1">
      <w:start w:val="1"/>
      <w:numFmt w:val="lowerRoman"/>
      <w:lvlText w:val="%6."/>
      <w:lvlJc w:val="right"/>
      <w:pPr>
        <w:ind w:left="4527" w:hanging="180"/>
      </w:pPr>
    </w:lvl>
    <w:lvl w:ilvl="6" w:tplc="D6F07030" w:tentative="1">
      <w:start w:val="1"/>
      <w:numFmt w:val="decimal"/>
      <w:lvlText w:val="%7."/>
      <w:lvlJc w:val="left"/>
      <w:pPr>
        <w:ind w:left="5247" w:hanging="360"/>
      </w:pPr>
    </w:lvl>
    <w:lvl w:ilvl="7" w:tplc="70388EC0" w:tentative="1">
      <w:start w:val="1"/>
      <w:numFmt w:val="lowerLetter"/>
      <w:lvlText w:val="%8."/>
      <w:lvlJc w:val="left"/>
      <w:pPr>
        <w:ind w:left="5967" w:hanging="360"/>
      </w:pPr>
    </w:lvl>
    <w:lvl w:ilvl="8" w:tplc="09068244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 w15:restartNumberingAfterBreak="0">
    <w:nsid w:val="65CE5345"/>
    <w:multiLevelType w:val="hybridMultilevel"/>
    <w:tmpl w:val="0E6EE83E"/>
    <w:lvl w:ilvl="0" w:tplc="B454A990">
      <w:start w:val="1"/>
      <w:numFmt w:val="lowerRoman"/>
      <w:lvlText w:val="(%1)"/>
      <w:lvlJc w:val="left"/>
      <w:pPr>
        <w:ind w:left="2160" w:hanging="720"/>
      </w:pPr>
      <w:rPr>
        <w:rFonts w:hint="default"/>
        <w:b/>
      </w:rPr>
    </w:lvl>
    <w:lvl w:ilvl="1" w:tplc="810E6716" w:tentative="1">
      <w:start w:val="1"/>
      <w:numFmt w:val="lowerLetter"/>
      <w:lvlText w:val="%2."/>
      <w:lvlJc w:val="left"/>
      <w:pPr>
        <w:ind w:left="2520" w:hanging="360"/>
      </w:pPr>
    </w:lvl>
    <w:lvl w:ilvl="2" w:tplc="312002CC" w:tentative="1">
      <w:start w:val="1"/>
      <w:numFmt w:val="lowerRoman"/>
      <w:lvlText w:val="%3."/>
      <w:lvlJc w:val="right"/>
      <w:pPr>
        <w:ind w:left="3240" w:hanging="180"/>
      </w:pPr>
    </w:lvl>
    <w:lvl w:ilvl="3" w:tplc="A6987DFE" w:tentative="1">
      <w:start w:val="1"/>
      <w:numFmt w:val="decimal"/>
      <w:lvlText w:val="%4."/>
      <w:lvlJc w:val="left"/>
      <w:pPr>
        <w:ind w:left="3960" w:hanging="360"/>
      </w:pPr>
    </w:lvl>
    <w:lvl w:ilvl="4" w:tplc="103EA102" w:tentative="1">
      <w:start w:val="1"/>
      <w:numFmt w:val="lowerLetter"/>
      <w:lvlText w:val="%5."/>
      <w:lvlJc w:val="left"/>
      <w:pPr>
        <w:ind w:left="4680" w:hanging="360"/>
      </w:pPr>
    </w:lvl>
    <w:lvl w:ilvl="5" w:tplc="77C89B84" w:tentative="1">
      <w:start w:val="1"/>
      <w:numFmt w:val="lowerRoman"/>
      <w:lvlText w:val="%6."/>
      <w:lvlJc w:val="right"/>
      <w:pPr>
        <w:ind w:left="5400" w:hanging="180"/>
      </w:pPr>
    </w:lvl>
    <w:lvl w:ilvl="6" w:tplc="81B697AC" w:tentative="1">
      <w:start w:val="1"/>
      <w:numFmt w:val="decimal"/>
      <w:lvlText w:val="%7."/>
      <w:lvlJc w:val="left"/>
      <w:pPr>
        <w:ind w:left="6120" w:hanging="360"/>
      </w:pPr>
    </w:lvl>
    <w:lvl w:ilvl="7" w:tplc="1AAC94B8" w:tentative="1">
      <w:start w:val="1"/>
      <w:numFmt w:val="lowerLetter"/>
      <w:lvlText w:val="%8."/>
      <w:lvlJc w:val="left"/>
      <w:pPr>
        <w:ind w:left="6840" w:hanging="360"/>
      </w:pPr>
    </w:lvl>
    <w:lvl w:ilvl="8" w:tplc="ED76795C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7F331474"/>
    <w:multiLevelType w:val="hybridMultilevel"/>
    <w:tmpl w:val="36EA2F82"/>
    <w:lvl w:ilvl="0" w:tplc="9C88A14A">
      <w:start w:val="1"/>
      <w:numFmt w:val="lowerLetter"/>
      <w:lvlText w:val="(%1)"/>
      <w:lvlJc w:val="left"/>
      <w:pPr>
        <w:ind w:left="927" w:hanging="360"/>
      </w:pPr>
      <w:rPr>
        <w:rFonts w:hint="default"/>
      </w:rPr>
    </w:lvl>
    <w:lvl w:ilvl="1" w:tplc="3514AE70" w:tentative="1">
      <w:start w:val="1"/>
      <w:numFmt w:val="lowerLetter"/>
      <w:lvlText w:val="%2."/>
      <w:lvlJc w:val="left"/>
      <w:pPr>
        <w:ind w:left="1647" w:hanging="360"/>
      </w:pPr>
    </w:lvl>
    <w:lvl w:ilvl="2" w:tplc="7A6CED42" w:tentative="1">
      <w:start w:val="1"/>
      <w:numFmt w:val="lowerRoman"/>
      <w:lvlText w:val="%3."/>
      <w:lvlJc w:val="right"/>
      <w:pPr>
        <w:ind w:left="2367" w:hanging="180"/>
      </w:pPr>
    </w:lvl>
    <w:lvl w:ilvl="3" w:tplc="C144F48A" w:tentative="1">
      <w:start w:val="1"/>
      <w:numFmt w:val="decimal"/>
      <w:lvlText w:val="%4."/>
      <w:lvlJc w:val="left"/>
      <w:pPr>
        <w:ind w:left="3087" w:hanging="360"/>
      </w:pPr>
    </w:lvl>
    <w:lvl w:ilvl="4" w:tplc="D20EFFF6" w:tentative="1">
      <w:start w:val="1"/>
      <w:numFmt w:val="lowerLetter"/>
      <w:lvlText w:val="%5."/>
      <w:lvlJc w:val="left"/>
      <w:pPr>
        <w:ind w:left="3807" w:hanging="360"/>
      </w:pPr>
    </w:lvl>
    <w:lvl w:ilvl="5" w:tplc="294A5D0E" w:tentative="1">
      <w:start w:val="1"/>
      <w:numFmt w:val="lowerRoman"/>
      <w:lvlText w:val="%6."/>
      <w:lvlJc w:val="right"/>
      <w:pPr>
        <w:ind w:left="4527" w:hanging="180"/>
      </w:pPr>
    </w:lvl>
    <w:lvl w:ilvl="6" w:tplc="7D2A57FE" w:tentative="1">
      <w:start w:val="1"/>
      <w:numFmt w:val="decimal"/>
      <w:lvlText w:val="%7."/>
      <w:lvlJc w:val="left"/>
      <w:pPr>
        <w:ind w:left="5247" w:hanging="360"/>
      </w:pPr>
    </w:lvl>
    <w:lvl w:ilvl="7" w:tplc="1D60519A" w:tentative="1">
      <w:start w:val="1"/>
      <w:numFmt w:val="lowerLetter"/>
      <w:lvlText w:val="%8."/>
      <w:lvlJc w:val="left"/>
      <w:pPr>
        <w:ind w:left="5967" w:hanging="360"/>
      </w:pPr>
    </w:lvl>
    <w:lvl w:ilvl="8" w:tplc="F24CFF68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7FF5272E"/>
    <w:multiLevelType w:val="hybridMultilevel"/>
    <w:tmpl w:val="407A0C34"/>
    <w:lvl w:ilvl="0" w:tplc="297CBCAA">
      <w:start w:val="1"/>
      <w:numFmt w:val="lowerLetter"/>
      <w:lvlText w:val="(%1)"/>
      <w:lvlJc w:val="left"/>
      <w:pPr>
        <w:ind w:left="2203" w:hanging="360"/>
      </w:pPr>
      <w:rPr>
        <w:rFonts w:hint="default"/>
      </w:rPr>
    </w:lvl>
    <w:lvl w:ilvl="1" w:tplc="37E6FC7A" w:tentative="1">
      <w:start w:val="1"/>
      <w:numFmt w:val="lowerLetter"/>
      <w:lvlText w:val="%2."/>
      <w:lvlJc w:val="left"/>
      <w:pPr>
        <w:ind w:left="2923" w:hanging="360"/>
      </w:pPr>
    </w:lvl>
    <w:lvl w:ilvl="2" w:tplc="79E817C0" w:tentative="1">
      <w:start w:val="1"/>
      <w:numFmt w:val="lowerRoman"/>
      <w:lvlText w:val="%3."/>
      <w:lvlJc w:val="right"/>
      <w:pPr>
        <w:ind w:left="3643" w:hanging="180"/>
      </w:pPr>
    </w:lvl>
    <w:lvl w:ilvl="3" w:tplc="7D5A578E" w:tentative="1">
      <w:start w:val="1"/>
      <w:numFmt w:val="decimal"/>
      <w:lvlText w:val="%4."/>
      <w:lvlJc w:val="left"/>
      <w:pPr>
        <w:ind w:left="4363" w:hanging="360"/>
      </w:pPr>
    </w:lvl>
    <w:lvl w:ilvl="4" w:tplc="3A566266" w:tentative="1">
      <w:start w:val="1"/>
      <w:numFmt w:val="lowerLetter"/>
      <w:lvlText w:val="%5."/>
      <w:lvlJc w:val="left"/>
      <w:pPr>
        <w:ind w:left="5083" w:hanging="360"/>
      </w:pPr>
    </w:lvl>
    <w:lvl w:ilvl="5" w:tplc="706A2D2C" w:tentative="1">
      <w:start w:val="1"/>
      <w:numFmt w:val="lowerRoman"/>
      <w:lvlText w:val="%6."/>
      <w:lvlJc w:val="right"/>
      <w:pPr>
        <w:ind w:left="5803" w:hanging="180"/>
      </w:pPr>
    </w:lvl>
    <w:lvl w:ilvl="6" w:tplc="7A3CE44C" w:tentative="1">
      <w:start w:val="1"/>
      <w:numFmt w:val="decimal"/>
      <w:lvlText w:val="%7."/>
      <w:lvlJc w:val="left"/>
      <w:pPr>
        <w:ind w:left="6523" w:hanging="360"/>
      </w:pPr>
    </w:lvl>
    <w:lvl w:ilvl="7" w:tplc="FB546CD2" w:tentative="1">
      <w:start w:val="1"/>
      <w:numFmt w:val="lowerLetter"/>
      <w:lvlText w:val="%8."/>
      <w:lvlJc w:val="left"/>
      <w:pPr>
        <w:ind w:left="7243" w:hanging="360"/>
      </w:pPr>
    </w:lvl>
    <w:lvl w:ilvl="8" w:tplc="299EF048" w:tentative="1">
      <w:start w:val="1"/>
      <w:numFmt w:val="lowerRoman"/>
      <w:lvlText w:val="%9."/>
      <w:lvlJc w:val="right"/>
      <w:pPr>
        <w:ind w:left="7963" w:hanging="180"/>
      </w:p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7"/>
  </w:num>
  <w:num w:numId="7">
    <w:abstractNumId w:val="8"/>
  </w:num>
  <w:num w:numId="8">
    <w:abstractNumId w:val="0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594"/>
    <w:rsid w:val="00001977"/>
    <w:rsid w:val="000047BF"/>
    <w:rsid w:val="00010A56"/>
    <w:rsid w:val="000161CB"/>
    <w:rsid w:val="00016922"/>
    <w:rsid w:val="0001692A"/>
    <w:rsid w:val="00024384"/>
    <w:rsid w:val="00042EA6"/>
    <w:rsid w:val="00052916"/>
    <w:rsid w:val="0005486C"/>
    <w:rsid w:val="00062A06"/>
    <w:rsid w:val="00084E45"/>
    <w:rsid w:val="00094D03"/>
    <w:rsid w:val="00096DAA"/>
    <w:rsid w:val="000A1C94"/>
    <w:rsid w:val="000A3B79"/>
    <w:rsid w:val="000A5DCB"/>
    <w:rsid w:val="000A6720"/>
    <w:rsid w:val="000B1E7B"/>
    <w:rsid w:val="000B2301"/>
    <w:rsid w:val="000B298C"/>
    <w:rsid w:val="000B2DFB"/>
    <w:rsid w:val="000B2E39"/>
    <w:rsid w:val="000B6618"/>
    <w:rsid w:val="000B74BE"/>
    <w:rsid w:val="000C207F"/>
    <w:rsid w:val="000D010F"/>
    <w:rsid w:val="000D561E"/>
    <w:rsid w:val="000E220D"/>
    <w:rsid w:val="000E40E5"/>
    <w:rsid w:val="000E6D44"/>
    <w:rsid w:val="000F2938"/>
    <w:rsid w:val="000F4E79"/>
    <w:rsid w:val="00101426"/>
    <w:rsid w:val="00103552"/>
    <w:rsid w:val="00106DA1"/>
    <w:rsid w:val="001102E1"/>
    <w:rsid w:val="00113C47"/>
    <w:rsid w:val="00122B59"/>
    <w:rsid w:val="001265EE"/>
    <w:rsid w:val="00127682"/>
    <w:rsid w:val="00136888"/>
    <w:rsid w:val="00142E56"/>
    <w:rsid w:val="0014430C"/>
    <w:rsid w:val="00145402"/>
    <w:rsid w:val="00145FEB"/>
    <w:rsid w:val="0014679F"/>
    <w:rsid w:val="001472B9"/>
    <w:rsid w:val="00153157"/>
    <w:rsid w:val="00153BFC"/>
    <w:rsid w:val="001727B3"/>
    <w:rsid w:val="001732E1"/>
    <w:rsid w:val="001736F5"/>
    <w:rsid w:val="00174E4B"/>
    <w:rsid w:val="001757F4"/>
    <w:rsid w:val="00176926"/>
    <w:rsid w:val="00184B83"/>
    <w:rsid w:val="00191D42"/>
    <w:rsid w:val="001932F6"/>
    <w:rsid w:val="001A0EBE"/>
    <w:rsid w:val="001A53C8"/>
    <w:rsid w:val="001A73B5"/>
    <w:rsid w:val="001C0000"/>
    <w:rsid w:val="001C38CE"/>
    <w:rsid w:val="001C61BE"/>
    <w:rsid w:val="001E1B3D"/>
    <w:rsid w:val="001E4FFA"/>
    <w:rsid w:val="001E684D"/>
    <w:rsid w:val="001F0023"/>
    <w:rsid w:val="002002FF"/>
    <w:rsid w:val="00203610"/>
    <w:rsid w:val="002077CD"/>
    <w:rsid w:val="00212595"/>
    <w:rsid w:val="002204FE"/>
    <w:rsid w:val="0022252F"/>
    <w:rsid w:val="00230791"/>
    <w:rsid w:val="00234EEE"/>
    <w:rsid w:val="00235527"/>
    <w:rsid w:val="00240EFD"/>
    <w:rsid w:val="00242462"/>
    <w:rsid w:val="00257252"/>
    <w:rsid w:val="00257791"/>
    <w:rsid w:val="002661FE"/>
    <w:rsid w:val="00270687"/>
    <w:rsid w:val="002725EE"/>
    <w:rsid w:val="0027422F"/>
    <w:rsid w:val="00275628"/>
    <w:rsid w:val="00280871"/>
    <w:rsid w:val="00284C4B"/>
    <w:rsid w:val="00295C53"/>
    <w:rsid w:val="00296AC8"/>
    <w:rsid w:val="002A366D"/>
    <w:rsid w:val="002A5997"/>
    <w:rsid w:val="002B1127"/>
    <w:rsid w:val="002B4DFD"/>
    <w:rsid w:val="002C6C8D"/>
    <w:rsid w:val="002C7835"/>
    <w:rsid w:val="002E60F7"/>
    <w:rsid w:val="002F4501"/>
    <w:rsid w:val="0031453E"/>
    <w:rsid w:val="00315C6C"/>
    <w:rsid w:val="00332122"/>
    <w:rsid w:val="0033358D"/>
    <w:rsid w:val="00346128"/>
    <w:rsid w:val="00347797"/>
    <w:rsid w:val="0035243E"/>
    <w:rsid w:val="00353C1C"/>
    <w:rsid w:val="00357795"/>
    <w:rsid w:val="003603A7"/>
    <w:rsid w:val="0036059A"/>
    <w:rsid w:val="00362AE7"/>
    <w:rsid w:val="00366809"/>
    <w:rsid w:val="00371544"/>
    <w:rsid w:val="003730DA"/>
    <w:rsid w:val="00376333"/>
    <w:rsid w:val="003857BC"/>
    <w:rsid w:val="0038792C"/>
    <w:rsid w:val="00393FEE"/>
    <w:rsid w:val="003C5D44"/>
    <w:rsid w:val="003D6636"/>
    <w:rsid w:val="003E35B4"/>
    <w:rsid w:val="003E537A"/>
    <w:rsid w:val="003E588E"/>
    <w:rsid w:val="003F0A1F"/>
    <w:rsid w:val="003F11E6"/>
    <w:rsid w:val="003F3B60"/>
    <w:rsid w:val="003F5BE4"/>
    <w:rsid w:val="0041522E"/>
    <w:rsid w:val="00420C66"/>
    <w:rsid w:val="004256B0"/>
    <w:rsid w:val="00427749"/>
    <w:rsid w:val="0044151E"/>
    <w:rsid w:val="004426D5"/>
    <w:rsid w:val="00445953"/>
    <w:rsid w:val="00445F47"/>
    <w:rsid w:val="00462CC5"/>
    <w:rsid w:val="004654AB"/>
    <w:rsid w:val="0047107B"/>
    <w:rsid w:val="00477C82"/>
    <w:rsid w:val="004852A7"/>
    <w:rsid w:val="00491995"/>
    <w:rsid w:val="00491B0D"/>
    <w:rsid w:val="00493869"/>
    <w:rsid w:val="004948B8"/>
    <w:rsid w:val="00494E3D"/>
    <w:rsid w:val="00495990"/>
    <w:rsid w:val="004A3037"/>
    <w:rsid w:val="004A33D1"/>
    <w:rsid w:val="004A7448"/>
    <w:rsid w:val="004B0901"/>
    <w:rsid w:val="004B22B6"/>
    <w:rsid w:val="004B4413"/>
    <w:rsid w:val="004B44E9"/>
    <w:rsid w:val="004C6B81"/>
    <w:rsid w:val="004C7800"/>
    <w:rsid w:val="004F4C77"/>
    <w:rsid w:val="005000B3"/>
    <w:rsid w:val="005000CE"/>
    <w:rsid w:val="0050641F"/>
    <w:rsid w:val="00506AD9"/>
    <w:rsid w:val="00506EED"/>
    <w:rsid w:val="00516089"/>
    <w:rsid w:val="005243BF"/>
    <w:rsid w:val="00524C1B"/>
    <w:rsid w:val="0052516D"/>
    <w:rsid w:val="005273CF"/>
    <w:rsid w:val="00537D17"/>
    <w:rsid w:val="0054477D"/>
    <w:rsid w:val="00544FCA"/>
    <w:rsid w:val="005610D2"/>
    <w:rsid w:val="00562967"/>
    <w:rsid w:val="00566E61"/>
    <w:rsid w:val="00567C82"/>
    <w:rsid w:val="00576875"/>
    <w:rsid w:val="00580042"/>
    <w:rsid w:val="005804D3"/>
    <w:rsid w:val="00586004"/>
    <w:rsid w:val="00586234"/>
    <w:rsid w:val="00593FBC"/>
    <w:rsid w:val="00597B44"/>
    <w:rsid w:val="005A1A98"/>
    <w:rsid w:val="005B5B6C"/>
    <w:rsid w:val="005B6ACC"/>
    <w:rsid w:val="005B779D"/>
    <w:rsid w:val="005C6994"/>
    <w:rsid w:val="005D28C6"/>
    <w:rsid w:val="005D44A9"/>
    <w:rsid w:val="005E48B4"/>
    <w:rsid w:val="005F14A7"/>
    <w:rsid w:val="00600FAF"/>
    <w:rsid w:val="00601D05"/>
    <w:rsid w:val="0060740F"/>
    <w:rsid w:val="00625225"/>
    <w:rsid w:val="006300CD"/>
    <w:rsid w:val="0063326C"/>
    <w:rsid w:val="006456E1"/>
    <w:rsid w:val="006507D5"/>
    <w:rsid w:val="00650DA9"/>
    <w:rsid w:val="00651DF6"/>
    <w:rsid w:val="0065244A"/>
    <w:rsid w:val="00653081"/>
    <w:rsid w:val="00653A3B"/>
    <w:rsid w:val="00654D4A"/>
    <w:rsid w:val="00657388"/>
    <w:rsid w:val="00662980"/>
    <w:rsid w:val="00665E29"/>
    <w:rsid w:val="00666013"/>
    <w:rsid w:val="00683ADD"/>
    <w:rsid w:val="00686A0D"/>
    <w:rsid w:val="006878CC"/>
    <w:rsid w:val="00687C4F"/>
    <w:rsid w:val="00690AE2"/>
    <w:rsid w:val="006953D0"/>
    <w:rsid w:val="006972F6"/>
    <w:rsid w:val="006A18CE"/>
    <w:rsid w:val="006A38CC"/>
    <w:rsid w:val="006B3161"/>
    <w:rsid w:val="006B3FC8"/>
    <w:rsid w:val="006C32C9"/>
    <w:rsid w:val="006C44E0"/>
    <w:rsid w:val="006C61C7"/>
    <w:rsid w:val="006D1679"/>
    <w:rsid w:val="006E0BB4"/>
    <w:rsid w:val="006E393C"/>
    <w:rsid w:val="006E4C15"/>
    <w:rsid w:val="006E4E68"/>
    <w:rsid w:val="006E736C"/>
    <w:rsid w:val="006F1080"/>
    <w:rsid w:val="006F76BD"/>
    <w:rsid w:val="0070505B"/>
    <w:rsid w:val="00706420"/>
    <w:rsid w:val="00707D2C"/>
    <w:rsid w:val="00712BD6"/>
    <w:rsid w:val="0071685B"/>
    <w:rsid w:val="00716E39"/>
    <w:rsid w:val="00721FCC"/>
    <w:rsid w:val="007233E0"/>
    <w:rsid w:val="00734F81"/>
    <w:rsid w:val="00735E00"/>
    <w:rsid w:val="007477E8"/>
    <w:rsid w:val="007630EE"/>
    <w:rsid w:val="007677B9"/>
    <w:rsid w:val="007761D9"/>
    <w:rsid w:val="00777F5D"/>
    <w:rsid w:val="00782B81"/>
    <w:rsid w:val="00782ED9"/>
    <w:rsid w:val="00796CE3"/>
    <w:rsid w:val="007A1EB1"/>
    <w:rsid w:val="007A27A2"/>
    <w:rsid w:val="007A4F95"/>
    <w:rsid w:val="007B2706"/>
    <w:rsid w:val="007B6C28"/>
    <w:rsid w:val="007C36A3"/>
    <w:rsid w:val="007C5D34"/>
    <w:rsid w:val="007D36EB"/>
    <w:rsid w:val="007D6D83"/>
    <w:rsid w:val="007E0861"/>
    <w:rsid w:val="007E5079"/>
    <w:rsid w:val="007F1768"/>
    <w:rsid w:val="007F5537"/>
    <w:rsid w:val="00800ADB"/>
    <w:rsid w:val="0080420C"/>
    <w:rsid w:val="00806F1A"/>
    <w:rsid w:val="008078C5"/>
    <w:rsid w:val="00814F3D"/>
    <w:rsid w:val="00816A6D"/>
    <w:rsid w:val="008232DE"/>
    <w:rsid w:val="00827AF0"/>
    <w:rsid w:val="0083525A"/>
    <w:rsid w:val="008421F0"/>
    <w:rsid w:val="00843402"/>
    <w:rsid w:val="00871A93"/>
    <w:rsid w:val="008737D0"/>
    <w:rsid w:val="00875E8E"/>
    <w:rsid w:val="00881545"/>
    <w:rsid w:val="00883D51"/>
    <w:rsid w:val="008841E4"/>
    <w:rsid w:val="00893364"/>
    <w:rsid w:val="0089585A"/>
    <w:rsid w:val="008A20E7"/>
    <w:rsid w:val="008A3BB4"/>
    <w:rsid w:val="008A7D94"/>
    <w:rsid w:val="008D204D"/>
    <w:rsid w:val="008D513C"/>
    <w:rsid w:val="008E4C4A"/>
    <w:rsid w:val="008E62E5"/>
    <w:rsid w:val="008F04B6"/>
    <w:rsid w:val="008F3684"/>
    <w:rsid w:val="008F7827"/>
    <w:rsid w:val="00900ACF"/>
    <w:rsid w:val="00900C12"/>
    <w:rsid w:val="0090795E"/>
    <w:rsid w:val="0090798E"/>
    <w:rsid w:val="00917183"/>
    <w:rsid w:val="009216FE"/>
    <w:rsid w:val="00926897"/>
    <w:rsid w:val="00930159"/>
    <w:rsid w:val="00930EE1"/>
    <w:rsid w:val="0093224B"/>
    <w:rsid w:val="00933EAC"/>
    <w:rsid w:val="00945794"/>
    <w:rsid w:val="009501CC"/>
    <w:rsid w:val="0095345C"/>
    <w:rsid w:val="00953509"/>
    <w:rsid w:val="009540BE"/>
    <w:rsid w:val="0095782D"/>
    <w:rsid w:val="00957AED"/>
    <w:rsid w:val="00965A20"/>
    <w:rsid w:val="00970105"/>
    <w:rsid w:val="00977899"/>
    <w:rsid w:val="00994ADB"/>
    <w:rsid w:val="009A3CFE"/>
    <w:rsid w:val="009A7CD3"/>
    <w:rsid w:val="009C6DE5"/>
    <w:rsid w:val="009D5018"/>
    <w:rsid w:val="009E02C9"/>
    <w:rsid w:val="009E0B90"/>
    <w:rsid w:val="009E21E3"/>
    <w:rsid w:val="009F068F"/>
    <w:rsid w:val="009F3CA5"/>
    <w:rsid w:val="009F3D5C"/>
    <w:rsid w:val="009F44E5"/>
    <w:rsid w:val="00A01C63"/>
    <w:rsid w:val="00A1494A"/>
    <w:rsid w:val="00A21031"/>
    <w:rsid w:val="00A21B3D"/>
    <w:rsid w:val="00A21CFF"/>
    <w:rsid w:val="00A31324"/>
    <w:rsid w:val="00A325B5"/>
    <w:rsid w:val="00A461D5"/>
    <w:rsid w:val="00A5346A"/>
    <w:rsid w:val="00A57B46"/>
    <w:rsid w:val="00A63A95"/>
    <w:rsid w:val="00A674E0"/>
    <w:rsid w:val="00A6758E"/>
    <w:rsid w:val="00A67DE9"/>
    <w:rsid w:val="00A72A47"/>
    <w:rsid w:val="00A749FA"/>
    <w:rsid w:val="00A7619A"/>
    <w:rsid w:val="00A80D5D"/>
    <w:rsid w:val="00A833AF"/>
    <w:rsid w:val="00A90AF5"/>
    <w:rsid w:val="00A9753B"/>
    <w:rsid w:val="00AA4736"/>
    <w:rsid w:val="00AD207A"/>
    <w:rsid w:val="00AD228C"/>
    <w:rsid w:val="00AD7A06"/>
    <w:rsid w:val="00AE0D3C"/>
    <w:rsid w:val="00AF02C5"/>
    <w:rsid w:val="00B011BC"/>
    <w:rsid w:val="00B02FCB"/>
    <w:rsid w:val="00B03E27"/>
    <w:rsid w:val="00B06F5E"/>
    <w:rsid w:val="00B12341"/>
    <w:rsid w:val="00B15BE8"/>
    <w:rsid w:val="00B161C4"/>
    <w:rsid w:val="00B204FB"/>
    <w:rsid w:val="00B2582C"/>
    <w:rsid w:val="00B33B25"/>
    <w:rsid w:val="00B34383"/>
    <w:rsid w:val="00B40BB7"/>
    <w:rsid w:val="00B43344"/>
    <w:rsid w:val="00B47695"/>
    <w:rsid w:val="00B519A3"/>
    <w:rsid w:val="00B546F1"/>
    <w:rsid w:val="00B56AE0"/>
    <w:rsid w:val="00B56DBD"/>
    <w:rsid w:val="00B62248"/>
    <w:rsid w:val="00B65DFA"/>
    <w:rsid w:val="00B71220"/>
    <w:rsid w:val="00B722FB"/>
    <w:rsid w:val="00B75BF3"/>
    <w:rsid w:val="00B97643"/>
    <w:rsid w:val="00BA023B"/>
    <w:rsid w:val="00BA206E"/>
    <w:rsid w:val="00BA2F1F"/>
    <w:rsid w:val="00BA3AC4"/>
    <w:rsid w:val="00BA5C04"/>
    <w:rsid w:val="00BB0741"/>
    <w:rsid w:val="00BB600F"/>
    <w:rsid w:val="00BC4678"/>
    <w:rsid w:val="00BD2BCB"/>
    <w:rsid w:val="00BD34C6"/>
    <w:rsid w:val="00BD7848"/>
    <w:rsid w:val="00BE7525"/>
    <w:rsid w:val="00BF2087"/>
    <w:rsid w:val="00BF5FBF"/>
    <w:rsid w:val="00C06088"/>
    <w:rsid w:val="00C13A8E"/>
    <w:rsid w:val="00C22A19"/>
    <w:rsid w:val="00C27AA7"/>
    <w:rsid w:val="00C31665"/>
    <w:rsid w:val="00C33AA7"/>
    <w:rsid w:val="00C41642"/>
    <w:rsid w:val="00C42F0C"/>
    <w:rsid w:val="00C6736D"/>
    <w:rsid w:val="00C7450B"/>
    <w:rsid w:val="00C7684C"/>
    <w:rsid w:val="00C83DF9"/>
    <w:rsid w:val="00C83F2A"/>
    <w:rsid w:val="00C84E69"/>
    <w:rsid w:val="00CA4B2B"/>
    <w:rsid w:val="00CB1F9A"/>
    <w:rsid w:val="00CC0E2E"/>
    <w:rsid w:val="00CC4F11"/>
    <w:rsid w:val="00CC610B"/>
    <w:rsid w:val="00CD33B2"/>
    <w:rsid w:val="00CE13E0"/>
    <w:rsid w:val="00CE2338"/>
    <w:rsid w:val="00CE64B7"/>
    <w:rsid w:val="00D01346"/>
    <w:rsid w:val="00D045C9"/>
    <w:rsid w:val="00D04D7C"/>
    <w:rsid w:val="00D1118D"/>
    <w:rsid w:val="00D11EC5"/>
    <w:rsid w:val="00D128E5"/>
    <w:rsid w:val="00D14ED9"/>
    <w:rsid w:val="00D17B6E"/>
    <w:rsid w:val="00D17DAB"/>
    <w:rsid w:val="00D247A4"/>
    <w:rsid w:val="00D31455"/>
    <w:rsid w:val="00D335FC"/>
    <w:rsid w:val="00D36833"/>
    <w:rsid w:val="00D40647"/>
    <w:rsid w:val="00D40B91"/>
    <w:rsid w:val="00D45FE9"/>
    <w:rsid w:val="00D47434"/>
    <w:rsid w:val="00D60F89"/>
    <w:rsid w:val="00D643BE"/>
    <w:rsid w:val="00D67166"/>
    <w:rsid w:val="00D71A8A"/>
    <w:rsid w:val="00D7497A"/>
    <w:rsid w:val="00D8047D"/>
    <w:rsid w:val="00D84CE9"/>
    <w:rsid w:val="00D9204E"/>
    <w:rsid w:val="00D950E5"/>
    <w:rsid w:val="00D95F29"/>
    <w:rsid w:val="00DB09E2"/>
    <w:rsid w:val="00DC515F"/>
    <w:rsid w:val="00DD036D"/>
    <w:rsid w:val="00DD48FC"/>
    <w:rsid w:val="00DE010A"/>
    <w:rsid w:val="00DE6188"/>
    <w:rsid w:val="00DE6DB2"/>
    <w:rsid w:val="00DF0039"/>
    <w:rsid w:val="00E2110E"/>
    <w:rsid w:val="00E24EB5"/>
    <w:rsid w:val="00E32DE2"/>
    <w:rsid w:val="00E37F2D"/>
    <w:rsid w:val="00E42ABA"/>
    <w:rsid w:val="00E512BD"/>
    <w:rsid w:val="00E521AD"/>
    <w:rsid w:val="00E547B7"/>
    <w:rsid w:val="00E5678D"/>
    <w:rsid w:val="00E61614"/>
    <w:rsid w:val="00E646C1"/>
    <w:rsid w:val="00E64956"/>
    <w:rsid w:val="00E7159B"/>
    <w:rsid w:val="00E7448F"/>
    <w:rsid w:val="00E77BE3"/>
    <w:rsid w:val="00E83F22"/>
    <w:rsid w:val="00E90353"/>
    <w:rsid w:val="00E918D2"/>
    <w:rsid w:val="00E94885"/>
    <w:rsid w:val="00E953B4"/>
    <w:rsid w:val="00EA2460"/>
    <w:rsid w:val="00EB2A3E"/>
    <w:rsid w:val="00EB3C9B"/>
    <w:rsid w:val="00EC3402"/>
    <w:rsid w:val="00EC66BF"/>
    <w:rsid w:val="00ED1099"/>
    <w:rsid w:val="00ED3162"/>
    <w:rsid w:val="00ED3A88"/>
    <w:rsid w:val="00EE1187"/>
    <w:rsid w:val="00EE7DB7"/>
    <w:rsid w:val="00EF0BAE"/>
    <w:rsid w:val="00F0323A"/>
    <w:rsid w:val="00F105D0"/>
    <w:rsid w:val="00F201D5"/>
    <w:rsid w:val="00F21737"/>
    <w:rsid w:val="00F2175B"/>
    <w:rsid w:val="00F27594"/>
    <w:rsid w:val="00F471A1"/>
    <w:rsid w:val="00F53127"/>
    <w:rsid w:val="00F534B4"/>
    <w:rsid w:val="00F6116E"/>
    <w:rsid w:val="00F65FEB"/>
    <w:rsid w:val="00F670E4"/>
    <w:rsid w:val="00F727A8"/>
    <w:rsid w:val="00F85413"/>
    <w:rsid w:val="00F9221B"/>
    <w:rsid w:val="00F9228E"/>
    <w:rsid w:val="00F93FF3"/>
    <w:rsid w:val="00F97CE1"/>
    <w:rsid w:val="00FA0075"/>
    <w:rsid w:val="00FA3F4B"/>
    <w:rsid w:val="00FA6903"/>
    <w:rsid w:val="00FB079A"/>
    <w:rsid w:val="00FB30D1"/>
    <w:rsid w:val="00FB66E3"/>
    <w:rsid w:val="00FB6D14"/>
    <w:rsid w:val="00FC3633"/>
    <w:rsid w:val="00FC3CC4"/>
    <w:rsid w:val="00FD18E3"/>
    <w:rsid w:val="00FD4C4C"/>
    <w:rsid w:val="00FD6F19"/>
    <w:rsid w:val="00FF06B1"/>
    <w:rsid w:val="00FF3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3CE5C"/>
  <w15:chartTrackingRefBased/>
  <w15:docId w15:val="{6A7422F4-D4D1-D24F-9C9F-A17FAC1A9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7594"/>
    <w:rPr>
      <w:rFonts w:ascii="Times New Roman" w:eastAsia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27594"/>
  </w:style>
  <w:style w:type="character" w:styleId="Emphasis">
    <w:name w:val="Emphasis"/>
    <w:basedOn w:val="DefaultParagraphFont"/>
    <w:uiPriority w:val="20"/>
    <w:qFormat/>
    <w:rsid w:val="00F27594"/>
    <w:rPr>
      <w:i/>
      <w:iCs/>
    </w:rPr>
  </w:style>
  <w:style w:type="character" w:styleId="Hyperlink">
    <w:name w:val="Hyperlink"/>
    <w:basedOn w:val="DefaultParagraphFont"/>
    <w:uiPriority w:val="99"/>
    <w:unhideWhenUsed/>
    <w:rsid w:val="00F27594"/>
    <w:rPr>
      <w:color w:val="0000FF"/>
      <w:u w:val="single"/>
    </w:rPr>
  </w:style>
  <w:style w:type="table" w:styleId="TableGrid">
    <w:name w:val="Table Grid"/>
    <w:basedOn w:val="TableNormal"/>
    <w:uiPriority w:val="39"/>
    <w:rsid w:val="00F275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75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27594"/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feature">
    <w:name w:val="feature"/>
    <w:basedOn w:val="DefaultParagraphFont"/>
    <w:rsid w:val="00F27594"/>
  </w:style>
  <w:style w:type="paragraph" w:customStyle="1" w:styleId="headinganchor">
    <w:name w:val="headinganchor"/>
    <w:basedOn w:val="Normal"/>
    <w:rsid w:val="00F27594"/>
    <w:pPr>
      <w:spacing w:before="100" w:beforeAutospacing="1" w:after="100" w:afterAutospacing="1"/>
    </w:pPr>
  </w:style>
  <w:style w:type="character" w:customStyle="1" w:styleId="h2">
    <w:name w:val="h2"/>
    <w:basedOn w:val="DefaultParagraphFont"/>
    <w:rsid w:val="00F27594"/>
  </w:style>
  <w:style w:type="character" w:customStyle="1" w:styleId="headingendmark">
    <w:name w:val="headingendmark"/>
    <w:basedOn w:val="DefaultParagraphFont"/>
    <w:rsid w:val="00F27594"/>
  </w:style>
  <w:style w:type="paragraph" w:styleId="NormalWeb">
    <w:name w:val="Normal (Web)"/>
    <w:basedOn w:val="Normal"/>
    <w:uiPriority w:val="99"/>
    <w:unhideWhenUsed/>
    <w:rsid w:val="00F27594"/>
    <w:pPr>
      <w:spacing w:before="100" w:beforeAutospacing="1" w:after="100" w:afterAutospacing="1"/>
    </w:pPr>
  </w:style>
  <w:style w:type="character" w:customStyle="1" w:styleId="h3">
    <w:name w:val="h3"/>
    <w:basedOn w:val="DefaultParagraphFont"/>
    <w:rsid w:val="00F27594"/>
  </w:style>
  <w:style w:type="paragraph" w:customStyle="1" w:styleId="EndNoteBibliographyTitle">
    <w:name w:val="EndNote Bibliography Title"/>
    <w:basedOn w:val="Normal"/>
    <w:link w:val="EndNoteBibliographyTitleChar"/>
    <w:rsid w:val="00F27594"/>
    <w:pPr>
      <w:jc w:val="center"/>
    </w:pPr>
    <w:rPr>
      <w:rFonts w:eastAsiaTheme="minorEastAsia"/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7594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27594"/>
    <w:rPr>
      <w:rFonts w:eastAsiaTheme="minorEastAsia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F27594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F2759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27594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759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59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594"/>
    <w:rPr>
      <w:rFonts w:asciiTheme="majorHAnsi" w:eastAsiaTheme="majorEastAsia" w:hAnsiTheme="majorHAnsi" w:cstheme="majorBidi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F275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7594"/>
    <w:rPr>
      <w:rFonts w:ascii="Times New Roman" w:eastAsia="Times New Roman" w:hAnsi="Times New Roman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275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7594"/>
    <w:rPr>
      <w:rFonts w:ascii="Times New Roman" w:eastAsia="Times New Roman" w:hAnsi="Times New Roman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2759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27594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594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594"/>
    <w:rPr>
      <w:rFonts w:ascii="Tahoma" w:eastAsia="Times New Roman" w:hAnsi="Tahoma" w:cs="Tahoma"/>
      <w:sz w:val="16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2759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594"/>
    <w:rPr>
      <w:rFonts w:ascii="Times New Roman" w:hAnsi="Times New Roman" w:cs="Times New Roman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594"/>
    <w:rPr>
      <w:rFonts w:ascii="Times New Roman" w:eastAsia="Times New Roman" w:hAnsi="Times New Roman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F27594"/>
    <w:rPr>
      <w:rFonts w:ascii="Times New Roman" w:eastAsia="Times New Roman" w:hAnsi="Times New Roman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9</Words>
  <Characters>3017</Characters>
  <Application>Microsoft Office Word</Application>
  <DocSecurity>0</DocSecurity>
  <Lines>25</Lines>
  <Paragraphs>7</Paragraphs>
  <ScaleCrop>false</ScaleCrop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-Jeong Yoon</dc:creator>
  <cp:keywords/>
  <dc:description/>
  <cp:lastModifiedBy>Eun-Jeong Yoon</cp:lastModifiedBy>
  <cp:revision>2</cp:revision>
  <dcterms:created xsi:type="dcterms:W3CDTF">2020-09-24T05:08:00Z</dcterms:created>
  <dcterms:modified xsi:type="dcterms:W3CDTF">2020-09-29T07:01:00Z</dcterms:modified>
</cp:coreProperties>
</file>